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68BC49" w14:textId="77777777" w:rsidR="003D4E8F" w:rsidRPr="00C93924" w:rsidRDefault="003D4E8F" w:rsidP="003D4E8F">
      <w:pPr>
        <w:rPr>
          <w:rFonts w:ascii="Arial" w:hAnsi="Arial" w:cs="Arial"/>
          <w:b/>
          <w:bCs/>
          <w:color w:val="000000" w:themeColor="text1"/>
          <w:sz w:val="22"/>
          <w:szCs w:val="22"/>
        </w:rPr>
      </w:pPr>
      <w:r w:rsidRPr="00C93924">
        <w:rPr>
          <w:rFonts w:ascii="Arial" w:hAnsi="Arial" w:cs="Arial"/>
          <w:b/>
          <w:bCs/>
          <w:color w:val="000000" w:themeColor="text1"/>
        </w:rPr>
        <w:t>Supplementary Materials</w:t>
      </w:r>
    </w:p>
    <w:p w14:paraId="680C275D" w14:textId="77777777" w:rsidR="003D4E8F" w:rsidRPr="00C93924" w:rsidRDefault="003D4E8F" w:rsidP="003D4E8F">
      <w:pPr>
        <w:rPr>
          <w:rFonts w:ascii="Arial" w:hAnsi="Arial" w:cs="Arial"/>
          <w:b/>
          <w:bCs/>
          <w:color w:val="000000" w:themeColor="text1"/>
          <w:sz w:val="22"/>
          <w:szCs w:val="22"/>
        </w:rPr>
      </w:pPr>
    </w:p>
    <w:p w14:paraId="354F1BBD" w14:textId="77777777" w:rsidR="003D4E8F" w:rsidRPr="00C93924" w:rsidRDefault="003D4E8F" w:rsidP="003D4E8F">
      <w:pPr>
        <w:spacing w:line="480" w:lineRule="auto"/>
        <w:jc w:val="both"/>
        <w:rPr>
          <w:rFonts w:ascii="Arial" w:hAnsi="Arial" w:cs="Arial"/>
          <w:b/>
          <w:bCs/>
          <w:color w:val="000000" w:themeColor="text1"/>
        </w:rPr>
      </w:pPr>
      <w:r w:rsidRPr="00C93924">
        <w:rPr>
          <w:rFonts w:ascii="Arial" w:hAnsi="Arial" w:cs="Arial"/>
          <w:b/>
          <w:bCs/>
          <w:color w:val="000000" w:themeColor="text1"/>
        </w:rPr>
        <w:t>Questionnaire sent to endocrine respondents.</w:t>
      </w:r>
    </w:p>
    <w:tbl>
      <w:tblPr>
        <w:tblStyle w:val="TableGrid"/>
        <w:tblW w:w="11341" w:type="dxa"/>
        <w:tblInd w:w="-797" w:type="dxa"/>
        <w:tblLook w:val="04A0" w:firstRow="1" w:lastRow="0" w:firstColumn="1" w:lastColumn="0" w:noHBand="0" w:noVBand="1"/>
      </w:tblPr>
      <w:tblGrid>
        <w:gridCol w:w="11341"/>
      </w:tblGrid>
      <w:tr w:rsidR="003D4E8F" w:rsidRPr="00C93924" w14:paraId="1B98314B" w14:textId="77777777" w:rsidTr="0041001E">
        <w:tc>
          <w:tcPr>
            <w:tcW w:w="11341" w:type="dxa"/>
          </w:tcPr>
          <w:p w14:paraId="36E7EC4A" w14:textId="77777777" w:rsidR="003D4E8F" w:rsidRPr="00C93924" w:rsidRDefault="003D4E8F" w:rsidP="003D4E8F">
            <w:pPr>
              <w:pStyle w:val="ListParagraph"/>
              <w:numPr>
                <w:ilvl w:val="0"/>
                <w:numId w:val="1"/>
              </w:numPr>
              <w:outlineLvl w:val="3"/>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Have you ever treated patients with steroid-induced adrenal insufficiency</w:t>
            </w:r>
          </w:p>
          <w:p w14:paraId="7A60A96C" w14:textId="77777777" w:rsidR="003D4E8F" w:rsidRPr="00C93924" w:rsidRDefault="003D4E8F" w:rsidP="003D4E8F">
            <w:pPr>
              <w:pStyle w:val="ListParagraph"/>
              <w:numPr>
                <w:ilvl w:val="0"/>
                <w:numId w:val="3"/>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Yes</w:t>
            </w:r>
          </w:p>
          <w:p w14:paraId="69508C91" w14:textId="77777777" w:rsidR="003D4E8F" w:rsidRPr="00C93924" w:rsidRDefault="003D4E8F" w:rsidP="003D4E8F">
            <w:pPr>
              <w:pStyle w:val="ListParagraph"/>
              <w:numPr>
                <w:ilvl w:val="0"/>
                <w:numId w:val="3"/>
              </w:numPr>
              <w:rPr>
                <w:rFonts w:ascii="Arial"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No</w:t>
            </w:r>
          </w:p>
          <w:p w14:paraId="522D8BF0" w14:textId="77777777" w:rsidR="003D4E8F" w:rsidRPr="00C93924" w:rsidRDefault="003D4E8F" w:rsidP="0041001E">
            <w:pPr>
              <w:pStyle w:val="ListParagraph"/>
              <w:rPr>
                <w:rFonts w:ascii="Arial" w:hAnsi="Arial" w:cs="Arial"/>
                <w:color w:val="000000" w:themeColor="text1"/>
                <w:sz w:val="20"/>
                <w:szCs w:val="20"/>
                <w:bdr w:val="none" w:sz="0" w:space="0" w:color="auto" w:frame="1"/>
                <w:lang w:eastAsia="en-GB"/>
              </w:rPr>
            </w:pPr>
          </w:p>
          <w:p w14:paraId="385E5A4B" w14:textId="77777777" w:rsidR="003D4E8F" w:rsidRPr="00C93924" w:rsidRDefault="003D4E8F" w:rsidP="003D4E8F">
            <w:pPr>
              <w:pStyle w:val="NoSpacing"/>
              <w:numPr>
                <w:ilvl w:val="0"/>
                <w:numId w:val="1"/>
              </w:numPr>
              <w:rPr>
                <w:rFonts w:ascii="Arial" w:hAnsi="Arial" w:cs="Arial"/>
                <w:color w:val="000000" w:themeColor="text1"/>
                <w:sz w:val="20"/>
                <w:szCs w:val="20"/>
                <w:bdr w:val="none" w:sz="0" w:space="0" w:color="auto" w:frame="1"/>
                <w:lang w:eastAsia="en-GB"/>
              </w:rPr>
            </w:pPr>
            <w:r w:rsidRPr="00C93924">
              <w:rPr>
                <w:rFonts w:ascii="Arial" w:hAnsi="Arial" w:cs="Arial"/>
                <w:color w:val="000000" w:themeColor="text1"/>
                <w:sz w:val="20"/>
                <w:szCs w:val="20"/>
                <w:bdr w:val="none" w:sz="0" w:space="0" w:color="auto" w:frame="1"/>
                <w:lang w:eastAsia="en-GB"/>
              </w:rPr>
              <w:t>A 45-year-old patient with asthma has a recently been started on immunologic therapy.  They have a </w:t>
            </w:r>
            <w:r w:rsidRPr="00C93924">
              <w:rPr>
                <w:rFonts w:ascii="Arial" w:hAnsi="Arial" w:cs="Arial"/>
                <w:b/>
                <w:bCs/>
                <w:color w:val="000000" w:themeColor="text1"/>
                <w:sz w:val="20"/>
                <w:szCs w:val="20"/>
                <w:bdr w:val="none" w:sz="0" w:space="0" w:color="auto" w:frame="1"/>
                <w:lang w:eastAsia="en-GB"/>
              </w:rPr>
              <w:t>15-year history of taking long-term once daily 5mg prednisolone</w:t>
            </w:r>
            <w:r w:rsidRPr="00C93924">
              <w:rPr>
                <w:rFonts w:ascii="Arial" w:hAnsi="Arial" w:cs="Arial"/>
                <w:color w:val="000000" w:themeColor="text1"/>
                <w:sz w:val="20"/>
                <w:szCs w:val="20"/>
                <w:bdr w:val="none" w:sz="0" w:space="0" w:color="auto" w:frame="1"/>
                <w:lang w:eastAsia="en-GB"/>
              </w:rPr>
              <w:t>, which the respiratory team would now like to discontinue.</w:t>
            </w:r>
          </w:p>
          <w:p w14:paraId="16BABC80" w14:textId="77777777" w:rsidR="003D4E8F" w:rsidRPr="00C93924" w:rsidRDefault="003D4E8F" w:rsidP="0041001E">
            <w:pPr>
              <w:pStyle w:val="NoSpacing"/>
              <w:ind w:left="360"/>
              <w:rPr>
                <w:rFonts w:ascii="Arial" w:hAnsi="Arial" w:cs="Arial"/>
                <w:color w:val="000000" w:themeColor="text1"/>
                <w:sz w:val="20"/>
                <w:szCs w:val="20"/>
                <w:bdr w:val="none" w:sz="0" w:space="0" w:color="auto" w:frame="1"/>
                <w:lang w:eastAsia="en-GB"/>
              </w:rPr>
            </w:pPr>
            <w:r w:rsidRPr="00C93924">
              <w:rPr>
                <w:rFonts w:ascii="Arial" w:hAnsi="Arial" w:cs="Arial"/>
                <w:color w:val="000000" w:themeColor="text1"/>
                <w:sz w:val="20"/>
                <w:szCs w:val="20"/>
                <w:bdr w:val="none" w:sz="0" w:space="0" w:color="auto" w:frame="1"/>
                <w:lang w:eastAsia="en-GB"/>
              </w:rPr>
              <w:t>A </w:t>
            </w:r>
            <w:r w:rsidRPr="00C93924">
              <w:rPr>
                <w:rFonts w:ascii="Arial" w:hAnsi="Arial" w:cs="Arial"/>
                <w:b/>
                <w:bCs/>
                <w:color w:val="000000" w:themeColor="text1"/>
                <w:sz w:val="20"/>
                <w:szCs w:val="20"/>
                <w:bdr w:val="none" w:sz="0" w:space="0" w:color="auto" w:frame="1"/>
                <w:lang w:eastAsia="en-GB"/>
              </w:rPr>
              <w:t>0900 am cortisol before prednisolone is 98 nmol/L</w:t>
            </w:r>
            <w:r w:rsidRPr="00C93924">
              <w:rPr>
                <w:rFonts w:ascii="Arial" w:hAnsi="Arial" w:cs="Arial"/>
                <w:color w:val="000000" w:themeColor="text1"/>
                <w:sz w:val="20"/>
                <w:szCs w:val="20"/>
                <w:bdr w:val="none" w:sz="0" w:space="0" w:color="auto" w:frame="1"/>
                <w:lang w:eastAsia="en-GB"/>
              </w:rPr>
              <w:t> (last dose 24 hours ago). They are otherwise well.</w:t>
            </w:r>
            <w:r w:rsidRPr="00C93924">
              <w:rPr>
                <w:rFonts w:ascii="Arial" w:hAnsi="Arial" w:cs="Arial"/>
                <w:color w:val="000000" w:themeColor="text1"/>
                <w:sz w:val="20"/>
                <w:szCs w:val="20"/>
                <w:bdr w:val="none" w:sz="0" w:space="0" w:color="auto" w:frame="1"/>
                <w:lang w:eastAsia="en-GB"/>
              </w:rPr>
              <w:br/>
              <w:t xml:space="preserve">Which of the following investigations would you undertake in your normal clinical practice? In all cases, tests are done before any steroids are taken. There are no wrong answers.  Please answer as you would do in real life. If you choose others, please kindly specify </w:t>
            </w:r>
          </w:p>
          <w:p w14:paraId="14DE3865" w14:textId="77777777" w:rsidR="003D4E8F" w:rsidRPr="00C93924" w:rsidRDefault="003D4E8F" w:rsidP="003D4E8F">
            <w:pPr>
              <w:pStyle w:val="NoSpacing"/>
              <w:numPr>
                <w:ilvl w:val="0"/>
                <w:numId w:val="4"/>
              </w:numPr>
              <w:rPr>
                <w:rFonts w:ascii="Arial" w:hAnsi="Arial" w:cs="Arial"/>
                <w:color w:val="000000" w:themeColor="text1"/>
                <w:sz w:val="20"/>
                <w:szCs w:val="20"/>
                <w:lang w:eastAsia="en-GB"/>
              </w:rPr>
            </w:pPr>
            <w:r w:rsidRPr="00C93924">
              <w:rPr>
                <w:rFonts w:ascii="Arial" w:hAnsi="Arial" w:cs="Arial"/>
                <w:color w:val="000000" w:themeColor="text1"/>
                <w:sz w:val="20"/>
                <w:szCs w:val="20"/>
                <w:bdr w:val="none" w:sz="0" w:space="0" w:color="auto" w:frame="1"/>
                <w:lang w:eastAsia="en-GB"/>
              </w:rPr>
              <w:t xml:space="preserve">Short </w:t>
            </w:r>
            <w:r>
              <w:rPr>
                <w:rFonts w:ascii="Arial" w:hAnsi="Arial" w:cs="Arial"/>
                <w:color w:val="000000" w:themeColor="text1"/>
                <w:sz w:val="20"/>
                <w:szCs w:val="20"/>
                <w:bdr w:val="none" w:sz="0" w:space="0" w:color="auto" w:frame="1"/>
                <w:lang w:eastAsia="en-GB"/>
              </w:rPr>
              <w:t>S</w:t>
            </w:r>
            <w:r w:rsidRPr="00C93924">
              <w:rPr>
                <w:rFonts w:ascii="Arial" w:hAnsi="Arial" w:cs="Arial"/>
                <w:color w:val="000000" w:themeColor="text1"/>
                <w:sz w:val="20"/>
                <w:szCs w:val="20"/>
                <w:bdr w:val="none" w:sz="0" w:space="0" w:color="auto" w:frame="1"/>
                <w:lang w:eastAsia="en-GB"/>
              </w:rPr>
              <w:t xml:space="preserve">ynacthen </w:t>
            </w:r>
            <w:r>
              <w:rPr>
                <w:rFonts w:ascii="Arial" w:hAnsi="Arial" w:cs="Arial"/>
                <w:color w:val="000000" w:themeColor="text1"/>
                <w:sz w:val="20"/>
                <w:szCs w:val="20"/>
                <w:bdr w:val="none" w:sz="0" w:space="0" w:color="auto" w:frame="1"/>
                <w:lang w:eastAsia="en-GB"/>
              </w:rPr>
              <w:t>t</w:t>
            </w:r>
            <w:r w:rsidRPr="00C93924">
              <w:rPr>
                <w:rFonts w:ascii="Arial" w:hAnsi="Arial" w:cs="Arial"/>
                <w:color w:val="000000" w:themeColor="text1"/>
                <w:sz w:val="20"/>
                <w:szCs w:val="20"/>
                <w:bdr w:val="none" w:sz="0" w:space="0" w:color="auto" w:frame="1"/>
                <w:lang w:eastAsia="en-GB"/>
              </w:rPr>
              <w:t>est (including baseline ACTH)</w:t>
            </w:r>
          </w:p>
          <w:p w14:paraId="2C262F84" w14:textId="77777777" w:rsidR="003D4E8F" w:rsidRPr="00C93924" w:rsidRDefault="003D4E8F" w:rsidP="003D4E8F">
            <w:pPr>
              <w:pStyle w:val="NoSpacing"/>
              <w:numPr>
                <w:ilvl w:val="0"/>
                <w:numId w:val="4"/>
              </w:numPr>
              <w:rPr>
                <w:rFonts w:ascii="Arial" w:hAnsi="Arial" w:cs="Arial"/>
                <w:color w:val="000000" w:themeColor="text1"/>
                <w:sz w:val="20"/>
                <w:szCs w:val="20"/>
                <w:lang w:eastAsia="en-GB"/>
              </w:rPr>
            </w:pPr>
            <w:r w:rsidRPr="00C93924">
              <w:rPr>
                <w:rFonts w:ascii="Arial" w:hAnsi="Arial" w:cs="Arial"/>
                <w:color w:val="000000" w:themeColor="text1"/>
                <w:sz w:val="20"/>
                <w:szCs w:val="20"/>
                <w:bdr w:val="none" w:sz="0" w:space="0" w:color="auto" w:frame="1"/>
                <w:lang w:eastAsia="en-GB"/>
              </w:rPr>
              <w:t>Insulin tolerance test </w:t>
            </w:r>
          </w:p>
          <w:p w14:paraId="4FF9B6F7" w14:textId="77777777" w:rsidR="003D4E8F" w:rsidRPr="00C93924" w:rsidRDefault="003D4E8F" w:rsidP="003D4E8F">
            <w:pPr>
              <w:pStyle w:val="NoSpacing"/>
              <w:numPr>
                <w:ilvl w:val="0"/>
                <w:numId w:val="4"/>
              </w:numPr>
              <w:rPr>
                <w:rFonts w:ascii="Arial" w:hAnsi="Arial" w:cs="Arial"/>
                <w:color w:val="000000" w:themeColor="text1"/>
                <w:sz w:val="20"/>
                <w:szCs w:val="20"/>
                <w:lang w:eastAsia="en-GB"/>
              </w:rPr>
            </w:pPr>
            <w:r w:rsidRPr="00C93924">
              <w:rPr>
                <w:rFonts w:ascii="Arial" w:hAnsi="Arial" w:cs="Arial"/>
                <w:color w:val="000000" w:themeColor="text1"/>
                <w:sz w:val="20"/>
                <w:szCs w:val="20"/>
                <w:bdr w:val="none" w:sz="0" w:space="0" w:color="auto" w:frame="1"/>
                <w:lang w:eastAsia="en-GB"/>
              </w:rPr>
              <w:t>Glucagon stress test </w:t>
            </w:r>
          </w:p>
          <w:p w14:paraId="39ECFDAB" w14:textId="77777777" w:rsidR="003D4E8F" w:rsidRPr="00C93924" w:rsidRDefault="003D4E8F" w:rsidP="003D4E8F">
            <w:pPr>
              <w:pStyle w:val="NoSpacing"/>
              <w:numPr>
                <w:ilvl w:val="0"/>
                <w:numId w:val="4"/>
              </w:numPr>
              <w:rPr>
                <w:rFonts w:ascii="Arial" w:hAnsi="Arial" w:cs="Arial"/>
                <w:color w:val="000000" w:themeColor="text1"/>
                <w:sz w:val="20"/>
                <w:szCs w:val="20"/>
                <w:lang w:eastAsia="en-GB"/>
              </w:rPr>
            </w:pPr>
            <w:r w:rsidRPr="00C93924">
              <w:rPr>
                <w:rFonts w:ascii="Arial" w:hAnsi="Arial" w:cs="Arial"/>
                <w:color w:val="000000" w:themeColor="text1"/>
                <w:sz w:val="20"/>
                <w:szCs w:val="20"/>
                <w:bdr w:val="none" w:sz="0" w:space="0" w:color="auto" w:frame="1"/>
                <w:lang w:eastAsia="en-GB"/>
              </w:rPr>
              <w:t>Metyrapone suppression test</w:t>
            </w:r>
          </w:p>
          <w:p w14:paraId="53CC5E17" w14:textId="77777777" w:rsidR="003D4E8F" w:rsidRPr="00C93924" w:rsidRDefault="003D4E8F" w:rsidP="003D4E8F">
            <w:pPr>
              <w:pStyle w:val="NoSpacing"/>
              <w:numPr>
                <w:ilvl w:val="0"/>
                <w:numId w:val="4"/>
              </w:numPr>
              <w:rPr>
                <w:rFonts w:ascii="Arial" w:hAnsi="Arial" w:cs="Arial"/>
                <w:color w:val="000000" w:themeColor="text1"/>
                <w:sz w:val="20"/>
                <w:szCs w:val="20"/>
                <w:bdr w:val="none" w:sz="0" w:space="0" w:color="auto" w:frame="1"/>
                <w:lang w:eastAsia="en-GB"/>
              </w:rPr>
            </w:pPr>
            <w:r w:rsidRPr="00C93924">
              <w:rPr>
                <w:rFonts w:ascii="Arial" w:hAnsi="Arial" w:cs="Arial"/>
                <w:color w:val="000000" w:themeColor="text1"/>
                <w:sz w:val="20"/>
                <w:szCs w:val="20"/>
                <w:bdr w:val="none" w:sz="0" w:space="0" w:color="auto" w:frame="1"/>
                <w:lang w:eastAsia="en-GB"/>
              </w:rPr>
              <w:t>Early morning salivary cortisone</w:t>
            </w:r>
          </w:p>
          <w:p w14:paraId="62427172" w14:textId="77777777" w:rsidR="003D4E8F" w:rsidRPr="00C93924" w:rsidRDefault="003D4E8F" w:rsidP="003D4E8F">
            <w:pPr>
              <w:pStyle w:val="NoSpacing"/>
              <w:numPr>
                <w:ilvl w:val="0"/>
                <w:numId w:val="4"/>
              </w:numPr>
              <w:rPr>
                <w:rFonts w:ascii="Arial" w:hAnsi="Arial" w:cs="Arial"/>
                <w:color w:val="000000" w:themeColor="text1"/>
                <w:sz w:val="20"/>
                <w:szCs w:val="20"/>
                <w:bdr w:val="none" w:sz="0" w:space="0" w:color="auto" w:frame="1"/>
                <w:lang w:eastAsia="en-GB"/>
              </w:rPr>
            </w:pPr>
            <w:r w:rsidRPr="00C93924">
              <w:rPr>
                <w:rFonts w:ascii="Arial" w:hAnsi="Arial" w:cs="Arial"/>
                <w:color w:val="000000" w:themeColor="text1"/>
                <w:sz w:val="20"/>
                <w:szCs w:val="20"/>
                <w:bdr w:val="none" w:sz="0" w:space="0" w:color="auto" w:frame="1"/>
                <w:lang w:eastAsia="en-GB"/>
              </w:rPr>
              <w:t>No further investigations while the patient is on this dose of steroid</w:t>
            </w:r>
          </w:p>
          <w:p w14:paraId="2A06FB21" w14:textId="77777777" w:rsidR="003D4E8F" w:rsidRPr="00C93924" w:rsidRDefault="003D4E8F" w:rsidP="003D4E8F">
            <w:pPr>
              <w:pStyle w:val="NoSpacing"/>
              <w:numPr>
                <w:ilvl w:val="0"/>
                <w:numId w:val="4"/>
              </w:numPr>
              <w:rPr>
                <w:rFonts w:ascii="Arial" w:hAnsi="Arial" w:cs="Arial"/>
                <w:color w:val="000000" w:themeColor="text1"/>
                <w:sz w:val="20"/>
                <w:szCs w:val="20"/>
                <w:bdr w:val="none" w:sz="0" w:space="0" w:color="auto" w:frame="1"/>
                <w:lang w:eastAsia="en-GB"/>
              </w:rPr>
            </w:pPr>
            <w:r w:rsidRPr="00C93924">
              <w:rPr>
                <w:rFonts w:ascii="Arial" w:hAnsi="Arial" w:cs="Arial"/>
                <w:color w:val="000000" w:themeColor="text1"/>
                <w:sz w:val="20"/>
                <w:szCs w:val="20"/>
                <w:bdr w:val="none" w:sz="0" w:space="0" w:color="auto" w:frame="1"/>
                <w:lang w:eastAsia="en-GB"/>
              </w:rPr>
              <w:t>No further investigations at all</w:t>
            </w:r>
          </w:p>
          <w:p w14:paraId="68DCFD39" w14:textId="77777777" w:rsidR="003D4E8F" w:rsidRPr="00C93924" w:rsidRDefault="003D4E8F" w:rsidP="003D4E8F">
            <w:pPr>
              <w:pStyle w:val="NoSpacing"/>
              <w:numPr>
                <w:ilvl w:val="0"/>
                <w:numId w:val="4"/>
              </w:numPr>
              <w:rPr>
                <w:rFonts w:ascii="Arial" w:hAnsi="Arial" w:cs="Arial"/>
                <w:color w:val="000000" w:themeColor="text1"/>
                <w:sz w:val="20"/>
                <w:szCs w:val="20"/>
                <w:lang w:eastAsia="en-GB"/>
              </w:rPr>
            </w:pPr>
            <w:r w:rsidRPr="00C93924">
              <w:rPr>
                <w:rFonts w:ascii="Arial" w:hAnsi="Arial" w:cs="Arial"/>
                <w:color w:val="000000" w:themeColor="text1"/>
                <w:sz w:val="20"/>
                <w:szCs w:val="20"/>
                <w:bdr w:val="none" w:sz="0" w:space="0" w:color="auto" w:frame="1"/>
                <w:lang w:eastAsia="en-GB"/>
              </w:rPr>
              <w:t>Others</w:t>
            </w:r>
          </w:p>
          <w:p w14:paraId="00EB648E" w14:textId="77777777" w:rsidR="003D4E8F" w:rsidRPr="00C93924" w:rsidRDefault="003D4E8F" w:rsidP="0041001E">
            <w:pPr>
              <w:pStyle w:val="NoSpacing"/>
              <w:ind w:left="720"/>
              <w:rPr>
                <w:rFonts w:ascii="Arial" w:hAnsi="Arial" w:cs="Arial"/>
                <w:color w:val="000000" w:themeColor="text1"/>
                <w:sz w:val="20"/>
                <w:szCs w:val="20"/>
                <w:lang w:eastAsia="en-GB"/>
              </w:rPr>
            </w:pPr>
          </w:p>
          <w:p w14:paraId="617D3DD4" w14:textId="77777777" w:rsidR="003D4E8F" w:rsidRPr="00C93924" w:rsidRDefault="003D4E8F" w:rsidP="0041001E">
            <w:pPr>
              <w:outlineLvl w:val="3"/>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3. How would you normally manage the patient?  There are no wrong answers.  Please answer as you would do in real life.</w:t>
            </w:r>
          </w:p>
          <w:p w14:paraId="1CB9C83C" w14:textId="77777777" w:rsidR="003D4E8F" w:rsidRPr="00C93924" w:rsidRDefault="003D4E8F" w:rsidP="003D4E8F">
            <w:pPr>
              <w:pStyle w:val="ListParagraph"/>
              <w:numPr>
                <w:ilvl w:val="0"/>
                <w:numId w:val="5"/>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Switch to replacement dose hydrocortisone and continue this long-term</w:t>
            </w:r>
          </w:p>
          <w:p w14:paraId="1E43590D" w14:textId="77777777" w:rsidR="003D4E8F" w:rsidRPr="00C93924" w:rsidRDefault="003D4E8F" w:rsidP="003D4E8F">
            <w:pPr>
              <w:pStyle w:val="ListParagraph"/>
              <w:numPr>
                <w:ilvl w:val="0"/>
                <w:numId w:val="5"/>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Switch to replacement dose hydrocortisone and slowly wean the patient off hydrocortisone completely.</w:t>
            </w:r>
          </w:p>
          <w:p w14:paraId="18BC047E" w14:textId="77777777" w:rsidR="003D4E8F" w:rsidRPr="00C93924" w:rsidRDefault="003D4E8F" w:rsidP="003D4E8F">
            <w:pPr>
              <w:pStyle w:val="ListParagraph"/>
              <w:numPr>
                <w:ilvl w:val="0"/>
                <w:numId w:val="5"/>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Continue 5mg prednisolone long-term</w:t>
            </w:r>
          </w:p>
          <w:p w14:paraId="0005152B" w14:textId="77777777" w:rsidR="003D4E8F" w:rsidRPr="00C93924" w:rsidRDefault="003D4E8F" w:rsidP="003D4E8F">
            <w:pPr>
              <w:pStyle w:val="ListParagraph"/>
              <w:numPr>
                <w:ilvl w:val="0"/>
                <w:numId w:val="5"/>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Reduce prednisolone to 3mg once daily and continue this long-term</w:t>
            </w:r>
          </w:p>
          <w:p w14:paraId="5E09B95C" w14:textId="77777777" w:rsidR="003D4E8F" w:rsidRPr="00C93924" w:rsidRDefault="003D4E8F" w:rsidP="003D4E8F">
            <w:pPr>
              <w:pStyle w:val="ListParagraph"/>
              <w:numPr>
                <w:ilvl w:val="0"/>
                <w:numId w:val="5"/>
              </w:numPr>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Reduce to prednisolone to 3mg once daily and slowly wean the patient off prednisolone completely.</w:t>
            </w:r>
          </w:p>
          <w:p w14:paraId="3618D4BE" w14:textId="77777777" w:rsidR="003D4E8F" w:rsidRPr="00C93924" w:rsidRDefault="003D4E8F" w:rsidP="003D4E8F">
            <w:pPr>
              <w:pStyle w:val="ListParagraph"/>
              <w:numPr>
                <w:ilvl w:val="0"/>
                <w:numId w:val="5"/>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Others</w:t>
            </w:r>
          </w:p>
          <w:p w14:paraId="71A647F3" w14:textId="77777777" w:rsidR="003D4E8F" w:rsidRPr="00C93924" w:rsidRDefault="003D4E8F" w:rsidP="0041001E">
            <w:pPr>
              <w:pStyle w:val="ListParagraph"/>
              <w:rPr>
                <w:rFonts w:ascii="Arial" w:eastAsia="Times New Roman" w:hAnsi="Arial" w:cs="Arial"/>
                <w:color w:val="000000" w:themeColor="text1"/>
                <w:sz w:val="20"/>
                <w:szCs w:val="20"/>
                <w:lang w:eastAsia="en-GB"/>
              </w:rPr>
            </w:pPr>
          </w:p>
          <w:p w14:paraId="132327B2" w14:textId="77777777" w:rsidR="003D4E8F" w:rsidRPr="00C93924" w:rsidRDefault="003D4E8F" w:rsidP="003D4E8F">
            <w:pPr>
              <w:pStyle w:val="ListParagraph"/>
              <w:numPr>
                <w:ilvl w:val="0"/>
                <w:numId w:val="1"/>
              </w:numPr>
              <w:outlineLvl w:val="3"/>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Which of these investigations would you repeat, after an interval, if any?</w:t>
            </w:r>
          </w:p>
          <w:p w14:paraId="46B6993A" w14:textId="77777777" w:rsidR="003D4E8F" w:rsidRPr="00C93924" w:rsidRDefault="003D4E8F" w:rsidP="003D4E8F">
            <w:pPr>
              <w:pStyle w:val="ListParagraph"/>
              <w:numPr>
                <w:ilvl w:val="0"/>
                <w:numId w:val="6"/>
              </w:numPr>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0900 am cortisol</w:t>
            </w:r>
          </w:p>
          <w:p w14:paraId="66211D6F" w14:textId="77777777" w:rsidR="003D4E8F" w:rsidRPr="00C93924" w:rsidRDefault="003D4E8F" w:rsidP="003D4E8F">
            <w:pPr>
              <w:pStyle w:val="ListParagraph"/>
              <w:numPr>
                <w:ilvl w:val="0"/>
                <w:numId w:val="6"/>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 xml:space="preserve">Short </w:t>
            </w:r>
            <w:proofErr w:type="spellStart"/>
            <w:r w:rsidRPr="00C93924">
              <w:rPr>
                <w:rFonts w:ascii="Arial" w:eastAsia="Times New Roman" w:hAnsi="Arial" w:cs="Arial"/>
                <w:color w:val="000000" w:themeColor="text1"/>
                <w:sz w:val="20"/>
                <w:szCs w:val="20"/>
                <w:bdr w:val="none" w:sz="0" w:space="0" w:color="auto" w:frame="1"/>
                <w:lang w:eastAsia="en-GB"/>
              </w:rPr>
              <w:t>synacthen</w:t>
            </w:r>
            <w:proofErr w:type="spellEnd"/>
            <w:r w:rsidRPr="00C93924">
              <w:rPr>
                <w:rFonts w:ascii="Arial" w:eastAsia="Times New Roman" w:hAnsi="Arial" w:cs="Arial"/>
                <w:color w:val="000000" w:themeColor="text1"/>
                <w:sz w:val="20"/>
                <w:szCs w:val="20"/>
                <w:bdr w:val="none" w:sz="0" w:space="0" w:color="auto" w:frame="1"/>
                <w:lang w:eastAsia="en-GB"/>
              </w:rPr>
              <w:t xml:space="preserve"> test (SST)</w:t>
            </w:r>
          </w:p>
          <w:p w14:paraId="1F732396" w14:textId="77777777" w:rsidR="003D4E8F" w:rsidRPr="00C93924" w:rsidRDefault="003D4E8F" w:rsidP="003D4E8F">
            <w:pPr>
              <w:pStyle w:val="ListParagraph"/>
              <w:numPr>
                <w:ilvl w:val="0"/>
                <w:numId w:val="6"/>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Insulin tolerance test (ITT)</w:t>
            </w:r>
          </w:p>
          <w:p w14:paraId="1F28F96D" w14:textId="77777777" w:rsidR="003D4E8F" w:rsidRPr="00C93924" w:rsidRDefault="003D4E8F" w:rsidP="003D4E8F">
            <w:pPr>
              <w:pStyle w:val="ListParagraph"/>
              <w:numPr>
                <w:ilvl w:val="0"/>
                <w:numId w:val="6"/>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Glucagon stress test (GST)</w:t>
            </w:r>
          </w:p>
          <w:p w14:paraId="01F58C77" w14:textId="77777777" w:rsidR="003D4E8F" w:rsidRPr="00C93924" w:rsidRDefault="003D4E8F" w:rsidP="003D4E8F">
            <w:pPr>
              <w:pStyle w:val="ListParagraph"/>
              <w:numPr>
                <w:ilvl w:val="0"/>
                <w:numId w:val="6"/>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Metyrapone suppression Test</w:t>
            </w:r>
          </w:p>
          <w:p w14:paraId="441A57BE" w14:textId="77777777" w:rsidR="003D4E8F" w:rsidRPr="00C93924" w:rsidRDefault="003D4E8F" w:rsidP="003D4E8F">
            <w:pPr>
              <w:pStyle w:val="ListParagraph"/>
              <w:numPr>
                <w:ilvl w:val="0"/>
                <w:numId w:val="6"/>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Early morning salivary cortisone</w:t>
            </w:r>
          </w:p>
          <w:p w14:paraId="41A4FBCD" w14:textId="77777777" w:rsidR="003D4E8F" w:rsidRPr="00C93924" w:rsidRDefault="003D4E8F" w:rsidP="003D4E8F">
            <w:pPr>
              <w:pStyle w:val="ListParagraph"/>
              <w:numPr>
                <w:ilvl w:val="0"/>
                <w:numId w:val="6"/>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No investigations at all</w:t>
            </w:r>
          </w:p>
          <w:p w14:paraId="715CC7E7" w14:textId="77777777" w:rsidR="003D4E8F" w:rsidRPr="00C93924" w:rsidRDefault="003D4E8F" w:rsidP="003D4E8F">
            <w:pPr>
              <w:pStyle w:val="ListParagraph"/>
              <w:numPr>
                <w:ilvl w:val="0"/>
                <w:numId w:val="6"/>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lang w:eastAsia="en-GB"/>
              </w:rPr>
              <w:t>Other (please specify)</w:t>
            </w:r>
          </w:p>
          <w:p w14:paraId="0F6DE05B" w14:textId="77777777" w:rsidR="003D4E8F" w:rsidRPr="00C93924" w:rsidRDefault="003D4E8F" w:rsidP="0041001E">
            <w:pPr>
              <w:pStyle w:val="ListParagraph"/>
              <w:rPr>
                <w:rFonts w:ascii="Arial" w:eastAsia="Times New Roman" w:hAnsi="Arial" w:cs="Arial"/>
                <w:color w:val="000000" w:themeColor="text1"/>
                <w:sz w:val="20"/>
                <w:szCs w:val="20"/>
                <w:lang w:eastAsia="en-GB"/>
              </w:rPr>
            </w:pPr>
          </w:p>
          <w:p w14:paraId="0544CB12" w14:textId="77777777" w:rsidR="003D4E8F" w:rsidRPr="00C93924" w:rsidRDefault="003D4E8F" w:rsidP="003D4E8F">
            <w:pPr>
              <w:pStyle w:val="ListParagraph"/>
              <w:numPr>
                <w:ilvl w:val="0"/>
                <w:numId w:val="2"/>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For the above scenario, would you routinely do any other investigations to optimise patients’ management (e.g. hydrocortisone day curves or prednisolone levels?). If you choose others, please kindly specify</w:t>
            </w:r>
          </w:p>
          <w:p w14:paraId="3B2F1402" w14:textId="77777777" w:rsidR="003D4E8F" w:rsidRPr="00C93924" w:rsidRDefault="003D4E8F" w:rsidP="003D4E8F">
            <w:pPr>
              <w:pStyle w:val="ListParagraph"/>
              <w:numPr>
                <w:ilvl w:val="0"/>
                <w:numId w:val="7"/>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Yes</w:t>
            </w:r>
          </w:p>
          <w:p w14:paraId="181F597C" w14:textId="77777777" w:rsidR="003D4E8F" w:rsidRPr="00C93924" w:rsidRDefault="003D4E8F" w:rsidP="003D4E8F">
            <w:pPr>
              <w:pStyle w:val="ListParagraph"/>
              <w:numPr>
                <w:ilvl w:val="0"/>
                <w:numId w:val="7"/>
              </w:numPr>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No</w:t>
            </w:r>
          </w:p>
          <w:p w14:paraId="05B8ABD6" w14:textId="77777777" w:rsidR="003D4E8F" w:rsidRPr="00C93924" w:rsidRDefault="003D4E8F" w:rsidP="0041001E">
            <w:pPr>
              <w:pStyle w:val="ListParagraph"/>
              <w:rPr>
                <w:rFonts w:ascii="Arial" w:eastAsia="Times New Roman" w:hAnsi="Arial" w:cs="Arial"/>
                <w:color w:val="000000" w:themeColor="text1"/>
                <w:sz w:val="20"/>
                <w:szCs w:val="20"/>
                <w:bdr w:val="none" w:sz="0" w:space="0" w:color="auto" w:frame="1"/>
                <w:lang w:eastAsia="en-GB"/>
              </w:rPr>
            </w:pPr>
          </w:p>
          <w:p w14:paraId="18A4F6A7" w14:textId="77777777" w:rsidR="003D4E8F" w:rsidRPr="00C93924" w:rsidRDefault="003D4E8F" w:rsidP="0041001E">
            <w:pPr>
              <w:outlineLvl w:val="3"/>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6. How often would you routinely follow up this patient in the Endocrine clinic?</w:t>
            </w:r>
          </w:p>
          <w:p w14:paraId="0B972A34" w14:textId="77777777" w:rsidR="003D4E8F" w:rsidRPr="00C93924" w:rsidRDefault="003D4E8F" w:rsidP="003D4E8F">
            <w:pPr>
              <w:pStyle w:val="ListParagraph"/>
              <w:numPr>
                <w:ilvl w:val="0"/>
                <w:numId w:val="8"/>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Every 3 months</w:t>
            </w:r>
          </w:p>
          <w:p w14:paraId="413AD5F2" w14:textId="77777777" w:rsidR="003D4E8F" w:rsidRPr="00C93924" w:rsidRDefault="003D4E8F" w:rsidP="003D4E8F">
            <w:pPr>
              <w:pStyle w:val="ListParagraph"/>
              <w:numPr>
                <w:ilvl w:val="0"/>
                <w:numId w:val="8"/>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Every 6 months</w:t>
            </w:r>
          </w:p>
          <w:p w14:paraId="092E8294" w14:textId="77777777" w:rsidR="003D4E8F" w:rsidRPr="00C93924" w:rsidRDefault="003D4E8F" w:rsidP="003D4E8F">
            <w:pPr>
              <w:pStyle w:val="ListParagraph"/>
              <w:numPr>
                <w:ilvl w:val="0"/>
                <w:numId w:val="8"/>
              </w:numPr>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Every 12 months</w:t>
            </w:r>
          </w:p>
          <w:p w14:paraId="58541D30" w14:textId="77777777" w:rsidR="003D4E8F" w:rsidRPr="00C93924" w:rsidRDefault="003D4E8F" w:rsidP="003D4E8F">
            <w:pPr>
              <w:pStyle w:val="ListParagraph"/>
              <w:numPr>
                <w:ilvl w:val="0"/>
                <w:numId w:val="8"/>
              </w:numPr>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None</w:t>
            </w:r>
          </w:p>
          <w:p w14:paraId="2DF0A7D6" w14:textId="77777777" w:rsidR="003D4E8F" w:rsidRPr="00C93924" w:rsidRDefault="003D4E8F" w:rsidP="0041001E">
            <w:pPr>
              <w:pStyle w:val="ListParagraph"/>
              <w:rPr>
                <w:rFonts w:ascii="Arial" w:eastAsia="Times New Roman" w:hAnsi="Arial" w:cs="Arial"/>
                <w:color w:val="000000" w:themeColor="text1"/>
                <w:sz w:val="20"/>
                <w:szCs w:val="20"/>
                <w:bdr w:val="none" w:sz="0" w:space="0" w:color="auto" w:frame="1"/>
                <w:lang w:eastAsia="en-GB"/>
              </w:rPr>
            </w:pPr>
          </w:p>
          <w:p w14:paraId="046377B7" w14:textId="77777777" w:rsidR="003D4E8F" w:rsidRPr="00C93924" w:rsidRDefault="003D4E8F" w:rsidP="0041001E">
            <w:pPr>
              <w:outlineLvl w:val="3"/>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7. Would this follow-up be face to face or remote follow-up?</w:t>
            </w:r>
          </w:p>
          <w:p w14:paraId="76F45914" w14:textId="77777777" w:rsidR="003D4E8F" w:rsidRPr="00C93924" w:rsidRDefault="003D4E8F" w:rsidP="003D4E8F">
            <w:pPr>
              <w:pStyle w:val="ListParagraph"/>
              <w:numPr>
                <w:ilvl w:val="0"/>
                <w:numId w:val="10"/>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Face-to-face appointment</w:t>
            </w:r>
          </w:p>
          <w:p w14:paraId="170A5DE9" w14:textId="77777777" w:rsidR="003D4E8F" w:rsidRPr="00C93924" w:rsidRDefault="003D4E8F" w:rsidP="003D4E8F">
            <w:pPr>
              <w:pStyle w:val="ListParagraph"/>
              <w:numPr>
                <w:ilvl w:val="0"/>
                <w:numId w:val="10"/>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Remote follow-up (telephone, video or email)</w:t>
            </w:r>
          </w:p>
          <w:p w14:paraId="03C1810D" w14:textId="77777777" w:rsidR="003D4E8F" w:rsidRPr="00C93924" w:rsidRDefault="003D4E8F" w:rsidP="003D4E8F">
            <w:pPr>
              <w:pStyle w:val="ListParagraph"/>
              <w:numPr>
                <w:ilvl w:val="0"/>
                <w:numId w:val="10"/>
              </w:numPr>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Combination of face-to-face and remote follow-up</w:t>
            </w:r>
          </w:p>
          <w:p w14:paraId="31807530" w14:textId="77777777" w:rsidR="003D4E8F" w:rsidRPr="00C93924" w:rsidRDefault="003D4E8F" w:rsidP="003D4E8F">
            <w:pPr>
              <w:pStyle w:val="ListParagraph"/>
              <w:numPr>
                <w:ilvl w:val="0"/>
                <w:numId w:val="10"/>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Not applicable</w:t>
            </w:r>
          </w:p>
          <w:p w14:paraId="281C8563" w14:textId="77777777" w:rsidR="003D4E8F" w:rsidRPr="00C93924" w:rsidRDefault="003D4E8F" w:rsidP="0041001E">
            <w:pPr>
              <w:pStyle w:val="ListParagraph"/>
              <w:rPr>
                <w:rFonts w:ascii="Arial" w:eastAsia="Times New Roman" w:hAnsi="Arial" w:cs="Arial"/>
                <w:color w:val="000000" w:themeColor="text1"/>
                <w:sz w:val="20"/>
                <w:szCs w:val="20"/>
                <w:bdr w:val="none" w:sz="0" w:space="0" w:color="auto" w:frame="1"/>
                <w:lang w:eastAsia="en-GB"/>
              </w:rPr>
            </w:pPr>
          </w:p>
          <w:p w14:paraId="6935DD5C" w14:textId="77777777" w:rsidR="003D4E8F" w:rsidRPr="00C93924" w:rsidRDefault="003D4E8F" w:rsidP="0041001E">
            <w:pPr>
              <w:pStyle w:val="ListParagraph"/>
              <w:rPr>
                <w:rFonts w:ascii="Arial" w:eastAsia="Times New Roman" w:hAnsi="Arial" w:cs="Arial"/>
                <w:color w:val="000000" w:themeColor="text1"/>
                <w:sz w:val="20"/>
                <w:szCs w:val="20"/>
                <w:bdr w:val="none" w:sz="0" w:space="0" w:color="auto" w:frame="1"/>
                <w:lang w:eastAsia="en-GB"/>
              </w:rPr>
            </w:pPr>
          </w:p>
          <w:p w14:paraId="527A0DAE" w14:textId="77777777" w:rsidR="003D4E8F" w:rsidRPr="00C93924" w:rsidRDefault="003D4E8F" w:rsidP="0041001E">
            <w:pPr>
              <w:pStyle w:val="ListParagraph"/>
              <w:rPr>
                <w:rFonts w:ascii="Arial" w:eastAsia="Times New Roman" w:hAnsi="Arial" w:cs="Arial"/>
                <w:color w:val="000000" w:themeColor="text1"/>
                <w:sz w:val="20"/>
                <w:szCs w:val="20"/>
                <w:lang w:eastAsia="en-GB"/>
              </w:rPr>
            </w:pPr>
          </w:p>
          <w:p w14:paraId="2F6B9E55" w14:textId="77777777" w:rsidR="003D4E8F" w:rsidRPr="00C93924" w:rsidRDefault="003D4E8F" w:rsidP="0041001E">
            <w:pPr>
              <w:outlineLvl w:val="3"/>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8. Would you consider discharging this patient from Endocrine follow-up? If others, please specify</w:t>
            </w:r>
          </w:p>
          <w:p w14:paraId="4EA5FFB7" w14:textId="77777777" w:rsidR="003D4E8F" w:rsidRPr="00C93924" w:rsidRDefault="003D4E8F" w:rsidP="003D4E8F">
            <w:pPr>
              <w:pStyle w:val="ListParagraph"/>
              <w:numPr>
                <w:ilvl w:val="0"/>
                <w:numId w:val="9"/>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No</w:t>
            </w:r>
          </w:p>
          <w:p w14:paraId="514FEB58" w14:textId="77777777" w:rsidR="003D4E8F" w:rsidRPr="00C93924" w:rsidRDefault="003D4E8F" w:rsidP="003D4E8F">
            <w:pPr>
              <w:pStyle w:val="ListParagraph"/>
              <w:numPr>
                <w:ilvl w:val="0"/>
                <w:numId w:val="9"/>
              </w:numPr>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Yes</w:t>
            </w:r>
          </w:p>
          <w:p w14:paraId="02045CF9" w14:textId="77777777" w:rsidR="003D4E8F" w:rsidRPr="00C93924" w:rsidRDefault="003D4E8F" w:rsidP="003D4E8F">
            <w:pPr>
              <w:pStyle w:val="ListParagraph"/>
              <w:numPr>
                <w:ilvl w:val="0"/>
                <w:numId w:val="9"/>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Others</w:t>
            </w:r>
          </w:p>
          <w:p w14:paraId="7C6F734D" w14:textId="77777777" w:rsidR="003D4E8F" w:rsidRPr="00C93924" w:rsidRDefault="003D4E8F" w:rsidP="0041001E">
            <w:pPr>
              <w:pStyle w:val="ListParagraph"/>
              <w:rPr>
                <w:rFonts w:ascii="Arial" w:eastAsia="Times New Roman" w:hAnsi="Arial" w:cs="Arial"/>
                <w:color w:val="000000" w:themeColor="text1"/>
                <w:sz w:val="20"/>
                <w:szCs w:val="20"/>
                <w:lang w:eastAsia="en-GB"/>
              </w:rPr>
            </w:pPr>
          </w:p>
          <w:p w14:paraId="5AA74FAD" w14:textId="77777777" w:rsidR="003D4E8F" w:rsidRPr="00C93924" w:rsidRDefault="003D4E8F" w:rsidP="0041001E">
            <w:pPr>
              <w:outlineLvl w:val="3"/>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9. Which of the following do you find is the commonest cause of failure to wean glucocorticoids in patients referred by other specialties?</w:t>
            </w:r>
          </w:p>
          <w:p w14:paraId="5FA8969B" w14:textId="77777777" w:rsidR="003D4E8F" w:rsidRPr="00C93924" w:rsidRDefault="003D4E8F" w:rsidP="003D4E8F">
            <w:pPr>
              <w:pStyle w:val="ListParagraph"/>
              <w:numPr>
                <w:ilvl w:val="0"/>
                <w:numId w:val="11"/>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Relapse of the patient’s underlying condition requiring treatment doses of steroids</w:t>
            </w:r>
          </w:p>
          <w:p w14:paraId="61A6B4B0" w14:textId="77777777" w:rsidR="003D4E8F" w:rsidRPr="00C93924" w:rsidRDefault="003D4E8F" w:rsidP="003D4E8F">
            <w:pPr>
              <w:pStyle w:val="ListParagraph"/>
              <w:numPr>
                <w:ilvl w:val="0"/>
                <w:numId w:val="11"/>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Symptoms of adrenal insufficiency</w:t>
            </w:r>
          </w:p>
          <w:p w14:paraId="536EB1DB" w14:textId="77777777" w:rsidR="003D4E8F" w:rsidRPr="00C93924" w:rsidRDefault="003D4E8F" w:rsidP="003D4E8F">
            <w:pPr>
              <w:pStyle w:val="ListParagraph"/>
              <w:numPr>
                <w:ilvl w:val="0"/>
                <w:numId w:val="11"/>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Flat SST results</w:t>
            </w:r>
          </w:p>
          <w:p w14:paraId="58AA0A4E" w14:textId="77777777" w:rsidR="003D4E8F" w:rsidRPr="00C93924" w:rsidRDefault="003D4E8F" w:rsidP="003D4E8F">
            <w:pPr>
              <w:pStyle w:val="ListParagraph"/>
              <w:numPr>
                <w:ilvl w:val="0"/>
                <w:numId w:val="11"/>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Other (please specify)</w:t>
            </w:r>
          </w:p>
          <w:p w14:paraId="0E5A33D2" w14:textId="77777777" w:rsidR="003D4E8F" w:rsidRPr="00C93924" w:rsidRDefault="003D4E8F" w:rsidP="0041001E">
            <w:pPr>
              <w:pStyle w:val="ListParagraph"/>
              <w:rPr>
                <w:rFonts w:ascii="Arial" w:eastAsia="Times New Roman" w:hAnsi="Arial" w:cs="Arial"/>
                <w:color w:val="000000" w:themeColor="text1"/>
                <w:sz w:val="20"/>
                <w:szCs w:val="20"/>
                <w:lang w:eastAsia="en-GB"/>
              </w:rPr>
            </w:pPr>
          </w:p>
          <w:p w14:paraId="3582BED4" w14:textId="77777777" w:rsidR="003D4E8F" w:rsidRPr="00C93924" w:rsidRDefault="003D4E8F" w:rsidP="0041001E">
            <w:pPr>
              <w:outlineLvl w:val="3"/>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10. Which specialties refer patients to you for steroid weaning? (Tick all that apply)</w:t>
            </w:r>
          </w:p>
          <w:p w14:paraId="73DFA60D" w14:textId="77777777" w:rsidR="003D4E8F" w:rsidRPr="00C93924" w:rsidRDefault="003D4E8F" w:rsidP="003D4E8F">
            <w:pPr>
              <w:pStyle w:val="ListParagraph"/>
              <w:numPr>
                <w:ilvl w:val="0"/>
                <w:numId w:val="12"/>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Rheumatology</w:t>
            </w:r>
          </w:p>
          <w:p w14:paraId="65F23529" w14:textId="77777777" w:rsidR="003D4E8F" w:rsidRPr="00C93924" w:rsidRDefault="003D4E8F" w:rsidP="003D4E8F">
            <w:pPr>
              <w:pStyle w:val="ListParagraph"/>
              <w:numPr>
                <w:ilvl w:val="0"/>
                <w:numId w:val="12"/>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Respiratory</w:t>
            </w:r>
          </w:p>
          <w:p w14:paraId="17EE4A14" w14:textId="77777777" w:rsidR="003D4E8F" w:rsidRPr="00C93924" w:rsidRDefault="003D4E8F" w:rsidP="003D4E8F">
            <w:pPr>
              <w:pStyle w:val="ListParagraph"/>
              <w:numPr>
                <w:ilvl w:val="0"/>
                <w:numId w:val="12"/>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Dermatology</w:t>
            </w:r>
          </w:p>
          <w:p w14:paraId="2B9C8F20" w14:textId="77777777" w:rsidR="003D4E8F" w:rsidRPr="00C93924" w:rsidRDefault="003D4E8F" w:rsidP="003D4E8F">
            <w:pPr>
              <w:pStyle w:val="ListParagraph"/>
              <w:numPr>
                <w:ilvl w:val="0"/>
                <w:numId w:val="12"/>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Gastroenterology</w:t>
            </w:r>
          </w:p>
          <w:p w14:paraId="302B7865" w14:textId="77777777" w:rsidR="003D4E8F" w:rsidRPr="00C93924" w:rsidRDefault="003D4E8F" w:rsidP="003D4E8F">
            <w:pPr>
              <w:pStyle w:val="ListParagraph"/>
              <w:numPr>
                <w:ilvl w:val="0"/>
                <w:numId w:val="12"/>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Neurology</w:t>
            </w:r>
          </w:p>
          <w:p w14:paraId="0EB69642" w14:textId="77777777" w:rsidR="003D4E8F" w:rsidRPr="00C93924" w:rsidRDefault="003D4E8F" w:rsidP="003D4E8F">
            <w:pPr>
              <w:pStyle w:val="ListParagraph"/>
              <w:numPr>
                <w:ilvl w:val="0"/>
                <w:numId w:val="12"/>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Oncology</w:t>
            </w:r>
          </w:p>
          <w:p w14:paraId="0DAF141B" w14:textId="77777777" w:rsidR="003D4E8F" w:rsidRPr="00C93924" w:rsidRDefault="003D4E8F" w:rsidP="003D4E8F">
            <w:pPr>
              <w:pStyle w:val="ListParagraph"/>
              <w:numPr>
                <w:ilvl w:val="0"/>
                <w:numId w:val="12"/>
              </w:numPr>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Other (please specify)</w:t>
            </w:r>
          </w:p>
          <w:p w14:paraId="10A31725" w14:textId="77777777" w:rsidR="003D4E8F" w:rsidRPr="00C93924" w:rsidRDefault="003D4E8F" w:rsidP="0041001E">
            <w:pPr>
              <w:pStyle w:val="ListParagraph"/>
              <w:rPr>
                <w:rFonts w:ascii="Arial" w:eastAsia="Times New Roman" w:hAnsi="Arial" w:cs="Arial"/>
                <w:color w:val="000000" w:themeColor="text1"/>
                <w:sz w:val="20"/>
                <w:szCs w:val="20"/>
                <w:bdr w:val="none" w:sz="0" w:space="0" w:color="auto" w:frame="1"/>
                <w:lang w:eastAsia="en-GB"/>
              </w:rPr>
            </w:pPr>
          </w:p>
          <w:p w14:paraId="5BBB96EB" w14:textId="77777777" w:rsidR="003D4E8F" w:rsidRPr="00C93924" w:rsidRDefault="003D4E8F" w:rsidP="0041001E">
            <w:pPr>
              <w:rPr>
                <w:rFonts w:ascii="Arial" w:hAnsi="Arial" w:cs="Arial"/>
                <w:color w:val="000000" w:themeColor="text1"/>
                <w:sz w:val="20"/>
                <w:szCs w:val="20"/>
              </w:rPr>
            </w:pPr>
            <w:r w:rsidRPr="00C93924">
              <w:rPr>
                <w:rFonts w:ascii="Arial" w:hAnsi="Arial" w:cs="Arial"/>
                <w:color w:val="000000" w:themeColor="text1"/>
                <w:sz w:val="20"/>
                <w:szCs w:val="20"/>
              </w:rPr>
              <w:t>11. Do you have a local protocol or pathway for steroid weaning so that non-endocrinologists can safely wean patients from steroids without the need to refer to endocrinology?</w:t>
            </w:r>
          </w:p>
          <w:p w14:paraId="4699A337" w14:textId="77777777" w:rsidR="003D4E8F" w:rsidRPr="00C93924" w:rsidRDefault="003D4E8F" w:rsidP="0041001E">
            <w:pPr>
              <w:rPr>
                <w:rFonts w:ascii="Arial" w:hAnsi="Arial" w:cs="Arial"/>
                <w:color w:val="000000" w:themeColor="text1"/>
                <w:sz w:val="20"/>
                <w:szCs w:val="20"/>
              </w:rPr>
            </w:pPr>
          </w:p>
          <w:p w14:paraId="0F1759C3" w14:textId="77777777" w:rsidR="003D4E8F" w:rsidRPr="00C93924" w:rsidRDefault="003D4E8F" w:rsidP="0041001E">
            <w:pPr>
              <w:outlineLvl w:val="3"/>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12. Where do you work?</w:t>
            </w:r>
          </w:p>
          <w:p w14:paraId="0DDB4D15" w14:textId="77777777" w:rsidR="003D4E8F" w:rsidRPr="00C93924" w:rsidRDefault="003D4E8F" w:rsidP="003D4E8F">
            <w:pPr>
              <w:pStyle w:val="ListParagraph"/>
              <w:numPr>
                <w:ilvl w:val="0"/>
                <w:numId w:val="13"/>
              </w:numPr>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Secondary care Hospital</w:t>
            </w:r>
          </w:p>
          <w:p w14:paraId="3128DDCB" w14:textId="77777777" w:rsidR="003D4E8F" w:rsidRPr="00C93924" w:rsidRDefault="003D4E8F" w:rsidP="003D4E8F">
            <w:pPr>
              <w:pStyle w:val="ListParagraph"/>
              <w:numPr>
                <w:ilvl w:val="0"/>
                <w:numId w:val="13"/>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Community hospital</w:t>
            </w:r>
          </w:p>
          <w:p w14:paraId="07D1934F" w14:textId="77777777" w:rsidR="003D4E8F" w:rsidRPr="00C93924" w:rsidRDefault="003D4E8F" w:rsidP="003D4E8F">
            <w:pPr>
              <w:pStyle w:val="ListParagraph"/>
              <w:numPr>
                <w:ilvl w:val="0"/>
                <w:numId w:val="13"/>
              </w:numPr>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Tertiary Centre</w:t>
            </w:r>
          </w:p>
          <w:p w14:paraId="0E0CFA05" w14:textId="77777777" w:rsidR="003D4E8F" w:rsidRPr="00C93924" w:rsidRDefault="003D4E8F" w:rsidP="003D4E8F">
            <w:pPr>
              <w:pStyle w:val="ListParagraph"/>
              <w:numPr>
                <w:ilvl w:val="0"/>
                <w:numId w:val="13"/>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Primary Care</w:t>
            </w:r>
          </w:p>
          <w:p w14:paraId="22E04DC3" w14:textId="77777777" w:rsidR="003D4E8F" w:rsidRPr="00C93924" w:rsidRDefault="003D4E8F" w:rsidP="0041001E">
            <w:pPr>
              <w:pStyle w:val="ListParagraph"/>
              <w:rPr>
                <w:rFonts w:ascii="Arial" w:eastAsia="Times New Roman" w:hAnsi="Arial" w:cs="Arial"/>
                <w:color w:val="000000" w:themeColor="text1"/>
                <w:sz w:val="20"/>
                <w:szCs w:val="20"/>
                <w:lang w:eastAsia="en-GB"/>
              </w:rPr>
            </w:pPr>
          </w:p>
          <w:p w14:paraId="1213F14F" w14:textId="77777777" w:rsidR="003D4E8F" w:rsidRPr="00C93924" w:rsidRDefault="003D4E8F" w:rsidP="0041001E">
            <w:pPr>
              <w:outlineLvl w:val="3"/>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13. What is your job role?</w:t>
            </w:r>
          </w:p>
          <w:p w14:paraId="221D1168" w14:textId="77777777" w:rsidR="003D4E8F" w:rsidRPr="00C93924" w:rsidRDefault="003D4E8F" w:rsidP="003D4E8F">
            <w:pPr>
              <w:pStyle w:val="ListParagraph"/>
              <w:numPr>
                <w:ilvl w:val="0"/>
                <w:numId w:val="14"/>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Endocrine Specialist Nurse</w:t>
            </w:r>
          </w:p>
          <w:p w14:paraId="503194FA" w14:textId="77777777" w:rsidR="003D4E8F" w:rsidRPr="00C93924" w:rsidRDefault="003D4E8F" w:rsidP="003D4E8F">
            <w:pPr>
              <w:pStyle w:val="ListParagraph"/>
              <w:numPr>
                <w:ilvl w:val="0"/>
                <w:numId w:val="14"/>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Senior House Officer/Medical Officer</w:t>
            </w:r>
          </w:p>
          <w:p w14:paraId="192D1EA1" w14:textId="77777777" w:rsidR="003D4E8F" w:rsidRPr="00C93924" w:rsidRDefault="003D4E8F" w:rsidP="003D4E8F">
            <w:pPr>
              <w:pStyle w:val="ListParagraph"/>
              <w:numPr>
                <w:ilvl w:val="0"/>
                <w:numId w:val="14"/>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Endocrine Specialist Registrar/Resident</w:t>
            </w:r>
          </w:p>
          <w:p w14:paraId="72FCB7DD" w14:textId="77777777" w:rsidR="003D4E8F" w:rsidRPr="00C93924" w:rsidRDefault="003D4E8F" w:rsidP="003D4E8F">
            <w:pPr>
              <w:pStyle w:val="ListParagraph"/>
              <w:numPr>
                <w:ilvl w:val="0"/>
                <w:numId w:val="14"/>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Consultant</w:t>
            </w:r>
          </w:p>
          <w:p w14:paraId="64268E06" w14:textId="77777777" w:rsidR="003D4E8F" w:rsidRPr="00C93924" w:rsidRDefault="003D4E8F" w:rsidP="003D4E8F">
            <w:pPr>
              <w:pStyle w:val="ListParagraph"/>
              <w:numPr>
                <w:ilvl w:val="0"/>
                <w:numId w:val="14"/>
              </w:numPr>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 xml:space="preserve">General Practitioner </w:t>
            </w:r>
          </w:p>
          <w:p w14:paraId="362355DF" w14:textId="77777777" w:rsidR="003D4E8F" w:rsidRPr="00C93924" w:rsidRDefault="003D4E8F" w:rsidP="003D4E8F">
            <w:pPr>
              <w:pStyle w:val="ListParagraph"/>
              <w:numPr>
                <w:ilvl w:val="0"/>
                <w:numId w:val="14"/>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Other</w:t>
            </w:r>
          </w:p>
          <w:p w14:paraId="04A20FC0" w14:textId="77777777" w:rsidR="003D4E8F" w:rsidRPr="00C93924" w:rsidRDefault="003D4E8F" w:rsidP="0041001E">
            <w:pPr>
              <w:pStyle w:val="ListParagraph"/>
              <w:rPr>
                <w:rFonts w:ascii="Arial" w:eastAsia="Times New Roman" w:hAnsi="Arial" w:cs="Arial"/>
                <w:color w:val="000000" w:themeColor="text1"/>
                <w:sz w:val="20"/>
                <w:szCs w:val="20"/>
                <w:lang w:eastAsia="en-GB"/>
              </w:rPr>
            </w:pPr>
          </w:p>
          <w:p w14:paraId="5842F404" w14:textId="77777777" w:rsidR="003D4E8F" w:rsidRPr="00C93924" w:rsidRDefault="003D4E8F" w:rsidP="0041001E">
            <w:pPr>
              <w:outlineLvl w:val="3"/>
              <w:rPr>
                <w:rFonts w:ascii="Arial" w:hAnsi="Arial" w:cs="Arial"/>
                <w:color w:val="000000" w:themeColor="text1"/>
                <w:sz w:val="20"/>
                <w:szCs w:val="20"/>
              </w:rPr>
            </w:pPr>
            <w:r w:rsidRPr="00C93924">
              <w:rPr>
                <w:rFonts w:ascii="Arial" w:eastAsia="Times New Roman" w:hAnsi="Arial" w:cs="Arial"/>
                <w:color w:val="000000" w:themeColor="text1"/>
                <w:sz w:val="20"/>
                <w:szCs w:val="20"/>
                <w:lang w:eastAsia="en-GB"/>
              </w:rPr>
              <w:t xml:space="preserve">14. What other challenges would you like to highlight in the practice of steroid weaning in your patients? </w:t>
            </w:r>
          </w:p>
        </w:tc>
      </w:tr>
    </w:tbl>
    <w:p w14:paraId="38A7DD0B" w14:textId="77777777" w:rsidR="003D4E8F" w:rsidRPr="00C93924" w:rsidRDefault="003D4E8F" w:rsidP="003D4E8F">
      <w:pPr>
        <w:spacing w:line="480" w:lineRule="auto"/>
        <w:jc w:val="both"/>
        <w:rPr>
          <w:rFonts w:ascii="Arial" w:hAnsi="Arial" w:cs="Arial"/>
          <w:color w:val="000000" w:themeColor="text1"/>
        </w:rPr>
      </w:pPr>
    </w:p>
    <w:p w14:paraId="1AD7BDD3" w14:textId="77777777" w:rsidR="003D4E8F" w:rsidRPr="00C93924" w:rsidRDefault="003D4E8F" w:rsidP="003D4E8F">
      <w:pPr>
        <w:rPr>
          <w:rFonts w:ascii="Arial" w:hAnsi="Arial" w:cs="Arial"/>
          <w:color w:val="000000" w:themeColor="text1"/>
        </w:rPr>
      </w:pPr>
      <w:r w:rsidRPr="00C93924">
        <w:rPr>
          <w:rFonts w:ascii="Arial" w:hAnsi="Arial" w:cs="Arial"/>
          <w:color w:val="000000" w:themeColor="text1"/>
        </w:rPr>
        <w:br w:type="page"/>
      </w:r>
    </w:p>
    <w:p w14:paraId="6199FE6C" w14:textId="77777777" w:rsidR="003D4E8F" w:rsidRPr="00C93924" w:rsidRDefault="003D4E8F" w:rsidP="003D4E8F">
      <w:pPr>
        <w:spacing w:line="480" w:lineRule="auto"/>
        <w:jc w:val="both"/>
        <w:rPr>
          <w:rFonts w:ascii="Arial" w:hAnsi="Arial" w:cs="Arial"/>
          <w:b/>
          <w:bCs/>
          <w:color w:val="000000" w:themeColor="text1"/>
        </w:rPr>
      </w:pPr>
      <w:r w:rsidRPr="00C93924">
        <w:rPr>
          <w:rFonts w:ascii="Arial" w:hAnsi="Arial" w:cs="Arial"/>
          <w:b/>
          <w:bCs/>
          <w:color w:val="000000" w:themeColor="text1"/>
        </w:rPr>
        <w:lastRenderedPageBreak/>
        <w:t>Questionnaire sent to non-endocrine respondents</w:t>
      </w:r>
    </w:p>
    <w:tbl>
      <w:tblPr>
        <w:tblStyle w:val="TableGrid"/>
        <w:tblW w:w="11057" w:type="dxa"/>
        <w:tblInd w:w="-662" w:type="dxa"/>
        <w:tblLook w:val="04A0" w:firstRow="1" w:lastRow="0" w:firstColumn="1" w:lastColumn="0" w:noHBand="0" w:noVBand="1"/>
      </w:tblPr>
      <w:tblGrid>
        <w:gridCol w:w="11057"/>
      </w:tblGrid>
      <w:tr w:rsidR="003D4E8F" w:rsidRPr="00C93924" w14:paraId="0FEC5CAE" w14:textId="77777777" w:rsidTr="0041001E">
        <w:tc>
          <w:tcPr>
            <w:tcW w:w="11057" w:type="dxa"/>
          </w:tcPr>
          <w:p w14:paraId="6BC26CF8" w14:textId="77777777" w:rsidR="003D4E8F" w:rsidRPr="00C93924" w:rsidRDefault="003D4E8F" w:rsidP="003D4E8F">
            <w:pPr>
              <w:pStyle w:val="ListParagraph"/>
              <w:numPr>
                <w:ilvl w:val="0"/>
                <w:numId w:val="21"/>
              </w:numPr>
              <w:outlineLvl w:val="3"/>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Do you treat patients with long-term glucocorticoid steroids?</w:t>
            </w:r>
          </w:p>
          <w:p w14:paraId="1CDB49FA" w14:textId="77777777" w:rsidR="003D4E8F" w:rsidRPr="00C93924" w:rsidRDefault="003D4E8F" w:rsidP="003D4E8F">
            <w:pPr>
              <w:pStyle w:val="ListParagraph"/>
              <w:numPr>
                <w:ilvl w:val="0"/>
                <w:numId w:val="18"/>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Yes</w:t>
            </w:r>
          </w:p>
          <w:p w14:paraId="23B1B43E" w14:textId="77777777" w:rsidR="003D4E8F" w:rsidRPr="00C93924" w:rsidRDefault="003D4E8F" w:rsidP="003D4E8F">
            <w:pPr>
              <w:pStyle w:val="ListParagraph"/>
              <w:numPr>
                <w:ilvl w:val="0"/>
                <w:numId w:val="18"/>
              </w:numPr>
              <w:rPr>
                <w:rFonts w:ascii="Arial"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No</w:t>
            </w:r>
          </w:p>
          <w:p w14:paraId="735C7FBE" w14:textId="77777777" w:rsidR="003D4E8F" w:rsidRPr="00C93924" w:rsidRDefault="003D4E8F" w:rsidP="0041001E">
            <w:pPr>
              <w:pStyle w:val="ListParagraph"/>
              <w:rPr>
                <w:rFonts w:ascii="Arial" w:hAnsi="Arial" w:cs="Arial"/>
                <w:color w:val="000000" w:themeColor="text1"/>
                <w:sz w:val="20"/>
                <w:szCs w:val="20"/>
                <w:bdr w:val="none" w:sz="0" w:space="0" w:color="auto" w:frame="1"/>
                <w:lang w:eastAsia="en-GB"/>
              </w:rPr>
            </w:pPr>
          </w:p>
          <w:p w14:paraId="3E9D9854" w14:textId="77777777" w:rsidR="003D4E8F" w:rsidRPr="00C93924" w:rsidRDefault="003D4E8F" w:rsidP="0041001E">
            <w:pPr>
              <w:pStyle w:val="NoSpacing"/>
              <w:rPr>
                <w:rFonts w:ascii="Arial" w:hAnsi="Arial" w:cs="Arial"/>
                <w:color w:val="000000" w:themeColor="text1"/>
                <w:sz w:val="20"/>
                <w:szCs w:val="20"/>
                <w:bdr w:val="none" w:sz="0" w:space="0" w:color="auto" w:frame="1"/>
                <w:lang w:eastAsia="en-GB"/>
              </w:rPr>
            </w:pPr>
            <w:r w:rsidRPr="00C93924">
              <w:rPr>
                <w:rFonts w:ascii="Arial" w:hAnsi="Arial" w:cs="Arial"/>
                <w:color w:val="000000" w:themeColor="text1"/>
                <w:sz w:val="20"/>
                <w:szCs w:val="20"/>
                <w:bdr w:val="none" w:sz="0" w:space="0" w:color="auto" w:frame="1"/>
                <w:lang w:eastAsia="en-GB"/>
              </w:rPr>
              <w:t xml:space="preserve">2. You have started a 45-year-old patient on </w:t>
            </w:r>
            <w:r w:rsidRPr="00C93924">
              <w:rPr>
                <w:rFonts w:ascii="Arial" w:hAnsi="Arial" w:cs="Arial"/>
                <w:b/>
                <w:bCs/>
                <w:color w:val="000000" w:themeColor="text1"/>
                <w:sz w:val="20"/>
                <w:szCs w:val="20"/>
                <w:bdr w:val="none" w:sz="0" w:space="0" w:color="auto" w:frame="1"/>
                <w:lang w:eastAsia="en-GB"/>
              </w:rPr>
              <w:t>once daily 10mg prednisolone</w:t>
            </w:r>
            <w:r w:rsidRPr="00C93924">
              <w:rPr>
                <w:rFonts w:ascii="Arial" w:hAnsi="Arial" w:cs="Arial"/>
                <w:color w:val="000000" w:themeColor="text1"/>
                <w:sz w:val="20"/>
                <w:szCs w:val="20"/>
                <w:bdr w:val="none" w:sz="0" w:space="0" w:color="auto" w:frame="1"/>
                <w:lang w:eastAsia="en-GB"/>
              </w:rPr>
              <w:t>, which you plan to discontinue, as the condition the prednisolone has been used to treat is now in remission.  Which of the following do you do in your normal clinical practice? Tick as many as apply.  There are no wrong answers.  Please answer as you would do in real life.</w:t>
            </w:r>
          </w:p>
          <w:p w14:paraId="3EE9B58B" w14:textId="77777777" w:rsidR="003D4E8F" w:rsidRPr="00C93924" w:rsidRDefault="003D4E8F" w:rsidP="003D4E8F">
            <w:pPr>
              <w:pStyle w:val="NoSpacing"/>
              <w:numPr>
                <w:ilvl w:val="0"/>
                <w:numId w:val="15"/>
              </w:numPr>
              <w:rPr>
                <w:rFonts w:ascii="Arial" w:hAnsi="Arial" w:cs="Arial"/>
                <w:color w:val="000000" w:themeColor="text1"/>
                <w:sz w:val="20"/>
                <w:szCs w:val="20"/>
                <w:bdr w:val="none" w:sz="0" w:space="0" w:color="auto" w:frame="1"/>
                <w:lang w:eastAsia="en-GB"/>
              </w:rPr>
            </w:pPr>
            <w:r w:rsidRPr="00C93924">
              <w:rPr>
                <w:rFonts w:ascii="Arial" w:hAnsi="Arial" w:cs="Arial"/>
                <w:color w:val="000000" w:themeColor="text1"/>
                <w:sz w:val="20"/>
                <w:szCs w:val="20"/>
                <w:bdr w:val="none" w:sz="0" w:space="0" w:color="auto" w:frame="1"/>
                <w:lang w:eastAsia="en-GB"/>
              </w:rPr>
              <w:t>Stop prednisolone without weaning down the dose.</w:t>
            </w:r>
          </w:p>
          <w:p w14:paraId="26E665F9" w14:textId="77777777" w:rsidR="003D4E8F" w:rsidRPr="00C93924" w:rsidRDefault="003D4E8F" w:rsidP="003D4E8F">
            <w:pPr>
              <w:pStyle w:val="NoSpacing"/>
              <w:numPr>
                <w:ilvl w:val="0"/>
                <w:numId w:val="15"/>
              </w:numPr>
              <w:rPr>
                <w:rFonts w:ascii="Arial" w:hAnsi="Arial" w:cs="Arial"/>
                <w:color w:val="000000" w:themeColor="text1"/>
                <w:sz w:val="20"/>
                <w:szCs w:val="20"/>
                <w:bdr w:val="none" w:sz="0" w:space="0" w:color="auto" w:frame="1"/>
                <w:lang w:eastAsia="en-GB"/>
              </w:rPr>
            </w:pPr>
            <w:r w:rsidRPr="00C93924">
              <w:rPr>
                <w:rFonts w:ascii="Arial" w:hAnsi="Arial" w:cs="Arial"/>
                <w:color w:val="000000" w:themeColor="text1"/>
                <w:sz w:val="20"/>
                <w:szCs w:val="20"/>
                <w:bdr w:val="none" w:sz="0" w:space="0" w:color="auto" w:frame="1"/>
                <w:lang w:eastAsia="en-GB"/>
              </w:rPr>
              <w:t>Wean the prednisolone slowly (e.g. 1mg/month)</w:t>
            </w:r>
          </w:p>
          <w:p w14:paraId="6FE2B814" w14:textId="77777777" w:rsidR="003D4E8F" w:rsidRPr="00C93924" w:rsidRDefault="003D4E8F" w:rsidP="003D4E8F">
            <w:pPr>
              <w:pStyle w:val="NoSpacing"/>
              <w:numPr>
                <w:ilvl w:val="0"/>
                <w:numId w:val="15"/>
              </w:numPr>
              <w:rPr>
                <w:rFonts w:ascii="Arial" w:hAnsi="Arial" w:cs="Arial"/>
                <w:color w:val="000000" w:themeColor="text1"/>
                <w:sz w:val="20"/>
                <w:szCs w:val="20"/>
                <w:lang w:eastAsia="en-GB"/>
              </w:rPr>
            </w:pPr>
            <w:r w:rsidRPr="00C93924">
              <w:rPr>
                <w:rFonts w:ascii="Arial" w:hAnsi="Arial" w:cs="Arial"/>
                <w:color w:val="000000" w:themeColor="text1"/>
                <w:sz w:val="20"/>
                <w:szCs w:val="20"/>
                <w:bdr w:val="none" w:sz="0" w:space="0" w:color="auto" w:frame="1"/>
                <w:lang w:eastAsia="en-GB"/>
              </w:rPr>
              <w:t>Wean the prednisolone over 2 weeks (reduce by 1mg daily)</w:t>
            </w:r>
          </w:p>
          <w:p w14:paraId="67BCC110" w14:textId="77777777" w:rsidR="003D4E8F" w:rsidRPr="00C93924" w:rsidRDefault="003D4E8F" w:rsidP="003D4E8F">
            <w:pPr>
              <w:pStyle w:val="NoSpacing"/>
              <w:numPr>
                <w:ilvl w:val="0"/>
                <w:numId w:val="15"/>
              </w:numPr>
              <w:rPr>
                <w:rFonts w:ascii="Arial" w:hAnsi="Arial" w:cs="Arial"/>
                <w:color w:val="000000" w:themeColor="text1"/>
                <w:sz w:val="20"/>
                <w:szCs w:val="20"/>
                <w:bdr w:val="none" w:sz="0" w:space="0" w:color="auto" w:frame="1"/>
                <w:lang w:eastAsia="en-GB"/>
              </w:rPr>
            </w:pPr>
            <w:r w:rsidRPr="00C93924">
              <w:rPr>
                <w:rFonts w:ascii="Arial" w:hAnsi="Arial" w:cs="Arial"/>
                <w:color w:val="000000" w:themeColor="text1"/>
                <w:sz w:val="20"/>
                <w:szCs w:val="20"/>
                <w:bdr w:val="none" w:sz="0" w:space="0" w:color="auto" w:frame="1"/>
                <w:lang w:eastAsia="en-GB"/>
              </w:rPr>
              <w:t xml:space="preserve">Refer to Endocrinology to supervise weaning </w:t>
            </w:r>
          </w:p>
          <w:p w14:paraId="4F476EEF" w14:textId="77777777" w:rsidR="003D4E8F" w:rsidRPr="00C93924" w:rsidRDefault="003D4E8F" w:rsidP="003D4E8F">
            <w:pPr>
              <w:pStyle w:val="NoSpacing"/>
              <w:numPr>
                <w:ilvl w:val="0"/>
                <w:numId w:val="15"/>
              </w:numPr>
              <w:rPr>
                <w:rFonts w:ascii="Arial" w:hAnsi="Arial" w:cs="Arial"/>
                <w:color w:val="000000" w:themeColor="text1"/>
                <w:sz w:val="20"/>
                <w:szCs w:val="20"/>
                <w:bdr w:val="none" w:sz="0" w:space="0" w:color="auto" w:frame="1"/>
                <w:lang w:eastAsia="en-GB"/>
              </w:rPr>
            </w:pPr>
            <w:r w:rsidRPr="00C93924">
              <w:rPr>
                <w:rFonts w:ascii="Arial" w:hAnsi="Arial" w:cs="Arial"/>
                <w:color w:val="000000" w:themeColor="text1"/>
                <w:sz w:val="20"/>
                <w:szCs w:val="20"/>
                <w:bdr w:val="none" w:sz="0" w:space="0" w:color="auto" w:frame="1"/>
                <w:lang w:eastAsia="en-GB"/>
              </w:rPr>
              <w:t xml:space="preserve">Check a random cortisol value </w:t>
            </w:r>
          </w:p>
          <w:p w14:paraId="0277A4CA" w14:textId="77777777" w:rsidR="003D4E8F" w:rsidRPr="00C93924" w:rsidRDefault="003D4E8F" w:rsidP="003D4E8F">
            <w:pPr>
              <w:pStyle w:val="NoSpacing"/>
              <w:numPr>
                <w:ilvl w:val="0"/>
                <w:numId w:val="15"/>
              </w:numPr>
              <w:rPr>
                <w:rFonts w:ascii="Arial" w:hAnsi="Arial" w:cs="Arial"/>
                <w:color w:val="000000" w:themeColor="text1"/>
                <w:sz w:val="20"/>
                <w:szCs w:val="20"/>
                <w:bdr w:val="none" w:sz="0" w:space="0" w:color="auto" w:frame="1"/>
                <w:lang w:eastAsia="en-GB"/>
              </w:rPr>
            </w:pPr>
            <w:r w:rsidRPr="00C93924">
              <w:rPr>
                <w:rFonts w:ascii="Arial" w:hAnsi="Arial" w:cs="Arial"/>
                <w:color w:val="000000" w:themeColor="text1"/>
                <w:sz w:val="20"/>
                <w:szCs w:val="20"/>
                <w:bdr w:val="none" w:sz="0" w:space="0" w:color="auto" w:frame="1"/>
                <w:lang w:eastAsia="en-GB"/>
              </w:rPr>
              <w:t>Check an early morning cortisol (prior to prednisolone dose)</w:t>
            </w:r>
          </w:p>
          <w:p w14:paraId="42F98451" w14:textId="77777777" w:rsidR="003D4E8F" w:rsidRPr="00C93924" w:rsidRDefault="003D4E8F" w:rsidP="003D4E8F">
            <w:pPr>
              <w:pStyle w:val="NoSpacing"/>
              <w:numPr>
                <w:ilvl w:val="0"/>
                <w:numId w:val="15"/>
              </w:numPr>
              <w:rPr>
                <w:rFonts w:ascii="Arial" w:hAnsi="Arial" w:cs="Arial"/>
                <w:color w:val="000000" w:themeColor="text1"/>
                <w:sz w:val="20"/>
                <w:szCs w:val="20"/>
                <w:bdr w:val="none" w:sz="0" w:space="0" w:color="auto" w:frame="1"/>
                <w:lang w:eastAsia="en-GB"/>
              </w:rPr>
            </w:pPr>
            <w:r w:rsidRPr="00C93924">
              <w:rPr>
                <w:rFonts w:ascii="Arial" w:hAnsi="Arial" w:cs="Arial"/>
                <w:color w:val="000000" w:themeColor="text1"/>
                <w:sz w:val="20"/>
                <w:szCs w:val="20"/>
                <w:bdr w:val="none" w:sz="0" w:space="0" w:color="auto" w:frame="1"/>
                <w:lang w:eastAsia="en-GB"/>
              </w:rPr>
              <w:t>Arrange a short Synacthen test for the patient</w:t>
            </w:r>
          </w:p>
          <w:p w14:paraId="7955F456" w14:textId="77777777" w:rsidR="003D4E8F" w:rsidRPr="00C93924" w:rsidRDefault="003D4E8F" w:rsidP="003D4E8F">
            <w:pPr>
              <w:pStyle w:val="NoSpacing"/>
              <w:numPr>
                <w:ilvl w:val="0"/>
                <w:numId w:val="15"/>
              </w:numPr>
              <w:rPr>
                <w:rFonts w:ascii="Arial" w:hAnsi="Arial" w:cs="Arial"/>
                <w:color w:val="000000" w:themeColor="text1"/>
                <w:sz w:val="20"/>
                <w:szCs w:val="20"/>
                <w:bdr w:val="none" w:sz="0" w:space="0" w:color="auto" w:frame="1"/>
                <w:lang w:eastAsia="en-GB"/>
              </w:rPr>
            </w:pPr>
            <w:r w:rsidRPr="00C93924">
              <w:rPr>
                <w:rFonts w:ascii="Arial" w:hAnsi="Arial" w:cs="Arial"/>
                <w:color w:val="000000" w:themeColor="text1"/>
                <w:sz w:val="20"/>
                <w:szCs w:val="20"/>
                <w:lang w:eastAsia="en-GB"/>
              </w:rPr>
              <w:t>Other (please specify)</w:t>
            </w:r>
          </w:p>
          <w:p w14:paraId="718B8113" w14:textId="77777777" w:rsidR="003D4E8F" w:rsidRPr="00C93924" w:rsidRDefault="003D4E8F" w:rsidP="0041001E">
            <w:pPr>
              <w:pStyle w:val="NoSpacing"/>
              <w:ind w:left="720"/>
              <w:rPr>
                <w:rFonts w:ascii="Arial" w:eastAsia="Times New Roman" w:hAnsi="Arial" w:cs="Arial"/>
                <w:color w:val="000000" w:themeColor="text1"/>
                <w:sz w:val="20"/>
                <w:szCs w:val="20"/>
                <w:lang w:eastAsia="en-GB"/>
              </w:rPr>
            </w:pPr>
          </w:p>
          <w:p w14:paraId="0FE39D15" w14:textId="77777777" w:rsidR="003D4E8F" w:rsidRPr="00C93924" w:rsidRDefault="003D4E8F" w:rsidP="0041001E">
            <w:pPr>
              <w:outlineLvl w:val="3"/>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3. Which of the following do you find is the commonest cause of failure to wean glucocorticoids in patients?</w:t>
            </w:r>
          </w:p>
          <w:p w14:paraId="2A0DE6C0" w14:textId="77777777" w:rsidR="003D4E8F" w:rsidRPr="00C93924" w:rsidRDefault="003D4E8F" w:rsidP="003D4E8F">
            <w:pPr>
              <w:pStyle w:val="ListParagraph"/>
              <w:numPr>
                <w:ilvl w:val="0"/>
                <w:numId w:val="16"/>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Relapse of the patient’s underlying condition requiring treatment doses of steroids</w:t>
            </w:r>
          </w:p>
          <w:p w14:paraId="725A2F76" w14:textId="77777777" w:rsidR="003D4E8F" w:rsidRPr="00C93924" w:rsidRDefault="003D4E8F" w:rsidP="003D4E8F">
            <w:pPr>
              <w:pStyle w:val="ListParagraph"/>
              <w:numPr>
                <w:ilvl w:val="0"/>
                <w:numId w:val="16"/>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Symptoms of adrenal insufficiency</w:t>
            </w:r>
          </w:p>
          <w:p w14:paraId="08DBA84C" w14:textId="77777777" w:rsidR="003D4E8F" w:rsidRPr="00C93924" w:rsidRDefault="003D4E8F" w:rsidP="003D4E8F">
            <w:pPr>
              <w:pStyle w:val="ListParagraph"/>
              <w:numPr>
                <w:ilvl w:val="0"/>
                <w:numId w:val="16"/>
              </w:numPr>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Failed short Synacthen test</w:t>
            </w:r>
          </w:p>
          <w:p w14:paraId="6DD42AC5" w14:textId="77777777" w:rsidR="003D4E8F" w:rsidRPr="00C93924" w:rsidRDefault="003D4E8F" w:rsidP="003D4E8F">
            <w:pPr>
              <w:pStyle w:val="ListParagraph"/>
              <w:numPr>
                <w:ilvl w:val="0"/>
                <w:numId w:val="16"/>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 xml:space="preserve">Symptoms of glucocorticoid withdrawal </w:t>
            </w:r>
          </w:p>
          <w:p w14:paraId="7F79CC7C" w14:textId="77777777" w:rsidR="003D4E8F" w:rsidRPr="00C93924" w:rsidRDefault="003D4E8F" w:rsidP="003D4E8F">
            <w:pPr>
              <w:pStyle w:val="ListParagraph"/>
              <w:numPr>
                <w:ilvl w:val="0"/>
                <w:numId w:val="16"/>
              </w:numPr>
              <w:rPr>
                <w:rFonts w:ascii="Arial"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Other (please specify)</w:t>
            </w:r>
          </w:p>
          <w:p w14:paraId="7EA6BA16" w14:textId="77777777" w:rsidR="003D4E8F" w:rsidRPr="00C93924" w:rsidRDefault="003D4E8F" w:rsidP="0041001E">
            <w:pPr>
              <w:ind w:left="360"/>
              <w:rPr>
                <w:rFonts w:ascii="Arial" w:hAnsi="Arial" w:cs="Arial"/>
                <w:color w:val="000000" w:themeColor="text1"/>
                <w:sz w:val="20"/>
                <w:szCs w:val="20"/>
                <w:lang w:eastAsia="en-GB"/>
              </w:rPr>
            </w:pPr>
          </w:p>
          <w:p w14:paraId="5D3DE6BC" w14:textId="77777777" w:rsidR="003D4E8F" w:rsidRPr="00C93924" w:rsidRDefault="003D4E8F" w:rsidP="0041001E">
            <w:pPr>
              <w:outlineLvl w:val="3"/>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4. Which speciality are you from? (Tick all that apply)</w:t>
            </w:r>
          </w:p>
          <w:p w14:paraId="2AC9A72B" w14:textId="77777777" w:rsidR="003D4E8F" w:rsidRPr="00C93924" w:rsidRDefault="003D4E8F" w:rsidP="003D4E8F">
            <w:pPr>
              <w:pStyle w:val="ListParagraph"/>
              <w:numPr>
                <w:ilvl w:val="0"/>
                <w:numId w:val="17"/>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Rheumatology</w:t>
            </w:r>
          </w:p>
          <w:p w14:paraId="151EF38A" w14:textId="77777777" w:rsidR="003D4E8F" w:rsidRPr="00C93924" w:rsidRDefault="003D4E8F" w:rsidP="003D4E8F">
            <w:pPr>
              <w:pStyle w:val="ListParagraph"/>
              <w:numPr>
                <w:ilvl w:val="0"/>
                <w:numId w:val="17"/>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Respiratory</w:t>
            </w:r>
          </w:p>
          <w:p w14:paraId="5F71C395" w14:textId="77777777" w:rsidR="003D4E8F" w:rsidRPr="00C93924" w:rsidRDefault="003D4E8F" w:rsidP="003D4E8F">
            <w:pPr>
              <w:pStyle w:val="ListParagraph"/>
              <w:numPr>
                <w:ilvl w:val="0"/>
                <w:numId w:val="17"/>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Dermatology</w:t>
            </w:r>
          </w:p>
          <w:p w14:paraId="2A690BCA" w14:textId="77777777" w:rsidR="003D4E8F" w:rsidRPr="00C93924" w:rsidRDefault="003D4E8F" w:rsidP="003D4E8F">
            <w:pPr>
              <w:pStyle w:val="ListParagraph"/>
              <w:numPr>
                <w:ilvl w:val="0"/>
                <w:numId w:val="17"/>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Gastroenterology</w:t>
            </w:r>
          </w:p>
          <w:p w14:paraId="1AF60400" w14:textId="77777777" w:rsidR="003D4E8F" w:rsidRPr="00C93924" w:rsidRDefault="003D4E8F" w:rsidP="003D4E8F">
            <w:pPr>
              <w:pStyle w:val="ListParagraph"/>
              <w:numPr>
                <w:ilvl w:val="0"/>
                <w:numId w:val="17"/>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Neurology</w:t>
            </w:r>
          </w:p>
          <w:p w14:paraId="6B042FA4" w14:textId="77777777" w:rsidR="003D4E8F" w:rsidRPr="00C93924" w:rsidRDefault="003D4E8F" w:rsidP="003D4E8F">
            <w:pPr>
              <w:pStyle w:val="ListParagraph"/>
              <w:numPr>
                <w:ilvl w:val="0"/>
                <w:numId w:val="17"/>
              </w:numPr>
              <w:rPr>
                <w:rFonts w:ascii="Arial" w:eastAsia="Times New Roman" w:hAnsi="Arial" w:cs="Arial"/>
                <w:color w:val="000000" w:themeColor="text1"/>
                <w:sz w:val="20"/>
                <w:szCs w:val="20"/>
                <w:bdr w:val="none" w:sz="0" w:space="0" w:color="auto" w:frame="1"/>
                <w:lang w:eastAsia="en-GB"/>
              </w:rPr>
            </w:pPr>
            <w:r w:rsidRPr="00C93924">
              <w:rPr>
                <w:rFonts w:ascii="Arial" w:eastAsia="Times New Roman" w:hAnsi="Arial" w:cs="Arial"/>
                <w:color w:val="000000" w:themeColor="text1"/>
                <w:sz w:val="20"/>
                <w:szCs w:val="20"/>
                <w:bdr w:val="none" w:sz="0" w:space="0" w:color="auto" w:frame="1"/>
                <w:lang w:eastAsia="en-GB"/>
              </w:rPr>
              <w:t>Oncology</w:t>
            </w:r>
          </w:p>
          <w:p w14:paraId="1AA496E6" w14:textId="77777777" w:rsidR="003D4E8F" w:rsidRPr="00C93924" w:rsidRDefault="003D4E8F" w:rsidP="003D4E8F">
            <w:pPr>
              <w:pStyle w:val="ListParagraph"/>
              <w:numPr>
                <w:ilvl w:val="0"/>
                <w:numId w:val="17"/>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Haematology</w:t>
            </w:r>
          </w:p>
          <w:p w14:paraId="373DB3D2" w14:textId="77777777" w:rsidR="003D4E8F" w:rsidRPr="00C93924" w:rsidRDefault="003D4E8F" w:rsidP="003D4E8F">
            <w:pPr>
              <w:pStyle w:val="ListParagraph"/>
              <w:numPr>
                <w:ilvl w:val="0"/>
                <w:numId w:val="17"/>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Nephrology</w:t>
            </w:r>
          </w:p>
          <w:p w14:paraId="552856F4" w14:textId="77777777" w:rsidR="003D4E8F" w:rsidRPr="00C93924" w:rsidRDefault="003D4E8F" w:rsidP="0041001E">
            <w:pPr>
              <w:rPr>
                <w:rFonts w:ascii="Arial" w:eastAsia="Times New Roman" w:hAnsi="Arial" w:cs="Arial"/>
                <w:color w:val="000000" w:themeColor="text1"/>
                <w:sz w:val="20"/>
                <w:szCs w:val="20"/>
                <w:lang w:eastAsia="en-GB"/>
              </w:rPr>
            </w:pPr>
          </w:p>
          <w:p w14:paraId="079CBC6A" w14:textId="77777777" w:rsidR="003D4E8F" w:rsidRPr="00C93924" w:rsidRDefault="003D4E8F" w:rsidP="0041001E">
            <w:pPr>
              <w:outlineLvl w:val="3"/>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5. Do you work at a District General Hospital (DGH) or Tertiary Centre?</w:t>
            </w:r>
          </w:p>
          <w:p w14:paraId="22F4E5F5" w14:textId="77777777" w:rsidR="003D4E8F" w:rsidRPr="00C93924" w:rsidRDefault="003D4E8F" w:rsidP="003D4E8F">
            <w:pPr>
              <w:pStyle w:val="ListParagraph"/>
              <w:numPr>
                <w:ilvl w:val="0"/>
                <w:numId w:val="20"/>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District General Hospital</w:t>
            </w:r>
          </w:p>
          <w:p w14:paraId="2826AB5E" w14:textId="77777777" w:rsidR="003D4E8F" w:rsidRPr="00C93924" w:rsidRDefault="003D4E8F" w:rsidP="003D4E8F">
            <w:pPr>
              <w:pStyle w:val="ListParagraph"/>
              <w:numPr>
                <w:ilvl w:val="0"/>
                <w:numId w:val="20"/>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Tertiary Centre</w:t>
            </w:r>
          </w:p>
          <w:p w14:paraId="6E88F3F0" w14:textId="77777777" w:rsidR="003D4E8F" w:rsidRPr="00C93924" w:rsidRDefault="003D4E8F" w:rsidP="0041001E">
            <w:pPr>
              <w:pStyle w:val="ListParagraph"/>
              <w:rPr>
                <w:rFonts w:ascii="Arial" w:eastAsia="Times New Roman" w:hAnsi="Arial" w:cs="Arial"/>
                <w:color w:val="000000" w:themeColor="text1"/>
                <w:sz w:val="20"/>
                <w:szCs w:val="20"/>
                <w:lang w:eastAsia="en-GB"/>
              </w:rPr>
            </w:pPr>
          </w:p>
          <w:p w14:paraId="17032045" w14:textId="77777777" w:rsidR="003D4E8F" w:rsidRPr="00C93924" w:rsidRDefault="003D4E8F" w:rsidP="0041001E">
            <w:pPr>
              <w:outlineLvl w:val="3"/>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6. What is your job role?</w:t>
            </w:r>
          </w:p>
          <w:p w14:paraId="6DF9C810" w14:textId="77777777" w:rsidR="003D4E8F" w:rsidRPr="00C93924" w:rsidRDefault="003D4E8F" w:rsidP="003D4E8F">
            <w:pPr>
              <w:pStyle w:val="ListParagraph"/>
              <w:numPr>
                <w:ilvl w:val="0"/>
                <w:numId w:val="19"/>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Specialist Nurse</w:t>
            </w:r>
          </w:p>
          <w:p w14:paraId="227CF537" w14:textId="77777777" w:rsidR="003D4E8F" w:rsidRPr="00C93924" w:rsidRDefault="003D4E8F" w:rsidP="003D4E8F">
            <w:pPr>
              <w:pStyle w:val="ListParagraph"/>
              <w:numPr>
                <w:ilvl w:val="0"/>
                <w:numId w:val="19"/>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Junior Doctor (FY1 to IMT3)/House Officer-Senior House Officer</w:t>
            </w:r>
          </w:p>
          <w:p w14:paraId="2ED80BEF" w14:textId="77777777" w:rsidR="003D4E8F" w:rsidRPr="00C93924" w:rsidRDefault="003D4E8F" w:rsidP="003D4E8F">
            <w:pPr>
              <w:pStyle w:val="ListParagraph"/>
              <w:numPr>
                <w:ilvl w:val="0"/>
                <w:numId w:val="19"/>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Specialist Registrar (ST4 or above)/Senior Doctor</w:t>
            </w:r>
          </w:p>
          <w:p w14:paraId="314E9835" w14:textId="77777777" w:rsidR="003D4E8F" w:rsidRPr="00C93924" w:rsidRDefault="003D4E8F" w:rsidP="003D4E8F">
            <w:pPr>
              <w:pStyle w:val="ListParagraph"/>
              <w:numPr>
                <w:ilvl w:val="0"/>
                <w:numId w:val="19"/>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Consultant</w:t>
            </w:r>
          </w:p>
          <w:p w14:paraId="2F31EE90" w14:textId="77777777" w:rsidR="003D4E8F" w:rsidRPr="00C93924" w:rsidRDefault="003D4E8F" w:rsidP="003D4E8F">
            <w:pPr>
              <w:pStyle w:val="ListParagraph"/>
              <w:numPr>
                <w:ilvl w:val="0"/>
                <w:numId w:val="19"/>
              </w:numPr>
              <w:rPr>
                <w:rFonts w:ascii="Arial" w:eastAsia="Times New Roman" w:hAnsi="Arial" w:cs="Arial"/>
                <w:color w:val="000000" w:themeColor="text1"/>
                <w:sz w:val="20"/>
                <w:szCs w:val="20"/>
                <w:lang w:eastAsia="en-GB"/>
              </w:rPr>
            </w:pPr>
            <w:r w:rsidRPr="00C93924">
              <w:rPr>
                <w:rFonts w:ascii="Arial" w:eastAsia="Times New Roman" w:hAnsi="Arial" w:cs="Arial"/>
                <w:color w:val="000000" w:themeColor="text1"/>
                <w:sz w:val="20"/>
                <w:szCs w:val="20"/>
                <w:bdr w:val="none" w:sz="0" w:space="0" w:color="auto" w:frame="1"/>
                <w:lang w:eastAsia="en-GB"/>
              </w:rPr>
              <w:t>Other</w:t>
            </w:r>
          </w:p>
          <w:p w14:paraId="2999E4D4" w14:textId="77777777" w:rsidR="003D4E8F" w:rsidRPr="00C93924" w:rsidRDefault="003D4E8F" w:rsidP="0041001E">
            <w:pPr>
              <w:spacing w:line="480" w:lineRule="auto"/>
              <w:rPr>
                <w:rFonts w:ascii="Arial" w:hAnsi="Arial" w:cs="Arial"/>
                <w:b/>
                <w:bCs/>
                <w:color w:val="000000" w:themeColor="text1"/>
                <w:sz w:val="20"/>
                <w:szCs w:val="20"/>
              </w:rPr>
            </w:pPr>
          </w:p>
        </w:tc>
      </w:tr>
    </w:tbl>
    <w:p w14:paraId="79AC3382" w14:textId="77777777" w:rsidR="003D4E8F" w:rsidRPr="00C93924" w:rsidRDefault="003D4E8F" w:rsidP="003D4E8F">
      <w:pPr>
        <w:rPr>
          <w:rFonts w:ascii="Arial" w:hAnsi="Arial" w:cs="Arial"/>
          <w:b/>
          <w:bCs/>
          <w:color w:val="000000" w:themeColor="text1"/>
        </w:rPr>
      </w:pPr>
      <w:r w:rsidRPr="00C93924">
        <w:rPr>
          <w:rFonts w:ascii="Arial" w:hAnsi="Arial" w:cs="Arial"/>
          <w:b/>
          <w:bCs/>
          <w:color w:val="000000" w:themeColor="text1"/>
        </w:rPr>
        <w:br w:type="page"/>
      </w:r>
    </w:p>
    <w:p w14:paraId="41606B47" w14:textId="77777777" w:rsidR="00EB690B" w:rsidRDefault="00EB690B"/>
    <w:sectPr w:rsidR="00EB690B" w:rsidSect="00703AF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5141B"/>
    <w:multiLevelType w:val="hybridMultilevel"/>
    <w:tmpl w:val="EE2499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9C5B35"/>
    <w:multiLevelType w:val="hybridMultilevel"/>
    <w:tmpl w:val="834EC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5F2138"/>
    <w:multiLevelType w:val="hybridMultilevel"/>
    <w:tmpl w:val="29283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DE3E47"/>
    <w:multiLevelType w:val="hybridMultilevel"/>
    <w:tmpl w:val="CEDED8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F70775"/>
    <w:multiLevelType w:val="hybridMultilevel"/>
    <w:tmpl w:val="721614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06620A"/>
    <w:multiLevelType w:val="hybridMultilevel"/>
    <w:tmpl w:val="CA525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E95965"/>
    <w:multiLevelType w:val="hybridMultilevel"/>
    <w:tmpl w:val="EFE2793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76346DF"/>
    <w:multiLevelType w:val="hybridMultilevel"/>
    <w:tmpl w:val="483C85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9CC2C63"/>
    <w:multiLevelType w:val="hybridMultilevel"/>
    <w:tmpl w:val="3140B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A07CC0"/>
    <w:multiLevelType w:val="hybridMultilevel"/>
    <w:tmpl w:val="4A6A5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CF6200E"/>
    <w:multiLevelType w:val="hybridMultilevel"/>
    <w:tmpl w:val="0680D7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17D3867"/>
    <w:multiLevelType w:val="hybridMultilevel"/>
    <w:tmpl w:val="2ED87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5A6696C"/>
    <w:multiLevelType w:val="hybridMultilevel"/>
    <w:tmpl w:val="34506D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6B254E"/>
    <w:multiLevelType w:val="hybridMultilevel"/>
    <w:tmpl w:val="C09CC3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4F4340"/>
    <w:multiLevelType w:val="hybridMultilevel"/>
    <w:tmpl w:val="704ED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4ED3274"/>
    <w:multiLevelType w:val="hybridMultilevel"/>
    <w:tmpl w:val="A8E86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553700D"/>
    <w:multiLevelType w:val="hybridMultilevel"/>
    <w:tmpl w:val="C5BE9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D5F1CEC"/>
    <w:multiLevelType w:val="hybridMultilevel"/>
    <w:tmpl w:val="70366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E8C2EA6"/>
    <w:multiLevelType w:val="hybridMultilevel"/>
    <w:tmpl w:val="9A9838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4121AFD"/>
    <w:multiLevelType w:val="hybridMultilevel"/>
    <w:tmpl w:val="07CA4E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B426908"/>
    <w:multiLevelType w:val="hybridMultilevel"/>
    <w:tmpl w:val="994C629A"/>
    <w:lvl w:ilvl="0" w:tplc="0809000F">
      <w:start w:val="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65339293">
    <w:abstractNumId w:val="7"/>
  </w:num>
  <w:num w:numId="2" w16cid:durableId="614212074">
    <w:abstractNumId w:val="20"/>
  </w:num>
  <w:num w:numId="3" w16cid:durableId="948319275">
    <w:abstractNumId w:val="2"/>
  </w:num>
  <w:num w:numId="4" w16cid:durableId="1504933306">
    <w:abstractNumId w:val="10"/>
  </w:num>
  <w:num w:numId="5" w16cid:durableId="1710446547">
    <w:abstractNumId w:val="1"/>
  </w:num>
  <w:num w:numId="6" w16cid:durableId="1535343667">
    <w:abstractNumId w:val="4"/>
  </w:num>
  <w:num w:numId="7" w16cid:durableId="1260262538">
    <w:abstractNumId w:val="9"/>
  </w:num>
  <w:num w:numId="8" w16cid:durableId="775757802">
    <w:abstractNumId w:val="5"/>
  </w:num>
  <w:num w:numId="9" w16cid:durableId="1071393119">
    <w:abstractNumId w:val="15"/>
  </w:num>
  <w:num w:numId="10" w16cid:durableId="1161628492">
    <w:abstractNumId w:val="0"/>
  </w:num>
  <w:num w:numId="11" w16cid:durableId="611018284">
    <w:abstractNumId w:val="18"/>
  </w:num>
  <w:num w:numId="12" w16cid:durableId="25719899">
    <w:abstractNumId w:val="8"/>
  </w:num>
  <w:num w:numId="13" w16cid:durableId="207837517">
    <w:abstractNumId w:val="12"/>
  </w:num>
  <w:num w:numId="14" w16cid:durableId="1269892582">
    <w:abstractNumId w:val="17"/>
  </w:num>
  <w:num w:numId="15" w16cid:durableId="1611087176">
    <w:abstractNumId w:val="13"/>
  </w:num>
  <w:num w:numId="16" w16cid:durableId="1344627422">
    <w:abstractNumId w:val="11"/>
  </w:num>
  <w:num w:numId="17" w16cid:durableId="1619986493">
    <w:abstractNumId w:val="14"/>
  </w:num>
  <w:num w:numId="18" w16cid:durableId="423495192">
    <w:abstractNumId w:val="19"/>
  </w:num>
  <w:num w:numId="19" w16cid:durableId="490487180">
    <w:abstractNumId w:val="16"/>
  </w:num>
  <w:num w:numId="20" w16cid:durableId="2051103543">
    <w:abstractNumId w:val="3"/>
  </w:num>
  <w:num w:numId="21" w16cid:durableId="6393042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E8F"/>
    <w:rsid w:val="00014415"/>
    <w:rsid w:val="00024C31"/>
    <w:rsid w:val="000279A6"/>
    <w:rsid w:val="0005206E"/>
    <w:rsid w:val="00057368"/>
    <w:rsid w:val="000806E0"/>
    <w:rsid w:val="000821C4"/>
    <w:rsid w:val="000C225B"/>
    <w:rsid w:val="000D6639"/>
    <w:rsid w:val="000F28F0"/>
    <w:rsid w:val="000F3694"/>
    <w:rsid w:val="000F43E9"/>
    <w:rsid w:val="00105618"/>
    <w:rsid w:val="00114DA1"/>
    <w:rsid w:val="00121EFC"/>
    <w:rsid w:val="00124FB1"/>
    <w:rsid w:val="00161F6F"/>
    <w:rsid w:val="001734DB"/>
    <w:rsid w:val="001878EB"/>
    <w:rsid w:val="00190E48"/>
    <w:rsid w:val="00191782"/>
    <w:rsid w:val="001A0561"/>
    <w:rsid w:val="001A71F6"/>
    <w:rsid w:val="001A77D1"/>
    <w:rsid w:val="001B158F"/>
    <w:rsid w:val="001B3A68"/>
    <w:rsid w:val="001D65C5"/>
    <w:rsid w:val="001D6FB4"/>
    <w:rsid w:val="001E5580"/>
    <w:rsid w:val="001F5B55"/>
    <w:rsid w:val="002239A7"/>
    <w:rsid w:val="00243AFA"/>
    <w:rsid w:val="0025516A"/>
    <w:rsid w:val="00287D28"/>
    <w:rsid w:val="002A1024"/>
    <w:rsid w:val="002B1A17"/>
    <w:rsid w:val="002D3C3B"/>
    <w:rsid w:val="002E4517"/>
    <w:rsid w:val="002E4DBF"/>
    <w:rsid w:val="002F3985"/>
    <w:rsid w:val="002F4C24"/>
    <w:rsid w:val="002F5B88"/>
    <w:rsid w:val="002F61D9"/>
    <w:rsid w:val="00321E80"/>
    <w:rsid w:val="00326836"/>
    <w:rsid w:val="003373AB"/>
    <w:rsid w:val="0035334E"/>
    <w:rsid w:val="003675FC"/>
    <w:rsid w:val="00382665"/>
    <w:rsid w:val="003921AF"/>
    <w:rsid w:val="003A13F3"/>
    <w:rsid w:val="003C0AC9"/>
    <w:rsid w:val="003C33DF"/>
    <w:rsid w:val="003D19AC"/>
    <w:rsid w:val="003D1D91"/>
    <w:rsid w:val="003D4E8F"/>
    <w:rsid w:val="003E0A5D"/>
    <w:rsid w:val="003E1EA5"/>
    <w:rsid w:val="003E5D6A"/>
    <w:rsid w:val="003F2407"/>
    <w:rsid w:val="00413CD4"/>
    <w:rsid w:val="00414497"/>
    <w:rsid w:val="00443FBF"/>
    <w:rsid w:val="00460EC3"/>
    <w:rsid w:val="004757FB"/>
    <w:rsid w:val="0047617B"/>
    <w:rsid w:val="00496717"/>
    <w:rsid w:val="004A18DC"/>
    <w:rsid w:val="004B5E68"/>
    <w:rsid w:val="004B60C1"/>
    <w:rsid w:val="004D552A"/>
    <w:rsid w:val="00505401"/>
    <w:rsid w:val="005232C8"/>
    <w:rsid w:val="0053075B"/>
    <w:rsid w:val="00531D4D"/>
    <w:rsid w:val="00541F6A"/>
    <w:rsid w:val="0055495F"/>
    <w:rsid w:val="00560C85"/>
    <w:rsid w:val="00573704"/>
    <w:rsid w:val="00592D04"/>
    <w:rsid w:val="005A7610"/>
    <w:rsid w:val="005B4021"/>
    <w:rsid w:val="005D0A0F"/>
    <w:rsid w:val="005D2347"/>
    <w:rsid w:val="005D4C16"/>
    <w:rsid w:val="005E0B7C"/>
    <w:rsid w:val="005E4B0E"/>
    <w:rsid w:val="0066268E"/>
    <w:rsid w:val="0066427B"/>
    <w:rsid w:val="00681B10"/>
    <w:rsid w:val="0068275E"/>
    <w:rsid w:val="006C32EE"/>
    <w:rsid w:val="00703AF8"/>
    <w:rsid w:val="00703F49"/>
    <w:rsid w:val="00716A9B"/>
    <w:rsid w:val="00722B9D"/>
    <w:rsid w:val="00734CAF"/>
    <w:rsid w:val="007360D8"/>
    <w:rsid w:val="0074329B"/>
    <w:rsid w:val="007504A8"/>
    <w:rsid w:val="007709CF"/>
    <w:rsid w:val="00770A9B"/>
    <w:rsid w:val="007750D9"/>
    <w:rsid w:val="00780428"/>
    <w:rsid w:val="007847D7"/>
    <w:rsid w:val="007906A3"/>
    <w:rsid w:val="007B130C"/>
    <w:rsid w:val="007C53F7"/>
    <w:rsid w:val="007D6C45"/>
    <w:rsid w:val="007E44DA"/>
    <w:rsid w:val="007F78D2"/>
    <w:rsid w:val="007F7DFD"/>
    <w:rsid w:val="008022C1"/>
    <w:rsid w:val="00807C89"/>
    <w:rsid w:val="0082066B"/>
    <w:rsid w:val="00822051"/>
    <w:rsid w:val="00822B5A"/>
    <w:rsid w:val="008350A1"/>
    <w:rsid w:val="00836BAF"/>
    <w:rsid w:val="00846389"/>
    <w:rsid w:val="008526BD"/>
    <w:rsid w:val="008657BB"/>
    <w:rsid w:val="008820EC"/>
    <w:rsid w:val="00885C38"/>
    <w:rsid w:val="0089134B"/>
    <w:rsid w:val="008961E6"/>
    <w:rsid w:val="008A0330"/>
    <w:rsid w:val="008B361B"/>
    <w:rsid w:val="008F5991"/>
    <w:rsid w:val="008F5DE8"/>
    <w:rsid w:val="00905A24"/>
    <w:rsid w:val="00907EF9"/>
    <w:rsid w:val="009103E4"/>
    <w:rsid w:val="009117AF"/>
    <w:rsid w:val="009303D4"/>
    <w:rsid w:val="00941A58"/>
    <w:rsid w:val="00944EAA"/>
    <w:rsid w:val="009477CA"/>
    <w:rsid w:val="00967277"/>
    <w:rsid w:val="00977BD9"/>
    <w:rsid w:val="009A13D2"/>
    <w:rsid w:val="009D1FF6"/>
    <w:rsid w:val="009D27B2"/>
    <w:rsid w:val="009D3211"/>
    <w:rsid w:val="00A06346"/>
    <w:rsid w:val="00A06424"/>
    <w:rsid w:val="00A13591"/>
    <w:rsid w:val="00A1790C"/>
    <w:rsid w:val="00A27ED8"/>
    <w:rsid w:val="00A41FFA"/>
    <w:rsid w:val="00A54763"/>
    <w:rsid w:val="00A70D81"/>
    <w:rsid w:val="00A85AC8"/>
    <w:rsid w:val="00A94E0F"/>
    <w:rsid w:val="00AA4AF7"/>
    <w:rsid w:val="00AB6236"/>
    <w:rsid w:val="00AB6642"/>
    <w:rsid w:val="00AD33D5"/>
    <w:rsid w:val="00AF7092"/>
    <w:rsid w:val="00B06502"/>
    <w:rsid w:val="00B21EC2"/>
    <w:rsid w:val="00B3318D"/>
    <w:rsid w:val="00B40DF8"/>
    <w:rsid w:val="00B44031"/>
    <w:rsid w:val="00B441AA"/>
    <w:rsid w:val="00B50822"/>
    <w:rsid w:val="00B53C53"/>
    <w:rsid w:val="00B54BAE"/>
    <w:rsid w:val="00B63533"/>
    <w:rsid w:val="00B717FE"/>
    <w:rsid w:val="00B763DD"/>
    <w:rsid w:val="00B838B0"/>
    <w:rsid w:val="00B87C7A"/>
    <w:rsid w:val="00BA32DE"/>
    <w:rsid w:val="00BF237A"/>
    <w:rsid w:val="00BF60CC"/>
    <w:rsid w:val="00C108A0"/>
    <w:rsid w:val="00C20836"/>
    <w:rsid w:val="00C27574"/>
    <w:rsid w:val="00C52A57"/>
    <w:rsid w:val="00C53D3E"/>
    <w:rsid w:val="00C6618E"/>
    <w:rsid w:val="00C80361"/>
    <w:rsid w:val="00C84ED4"/>
    <w:rsid w:val="00C956FB"/>
    <w:rsid w:val="00CA7DAF"/>
    <w:rsid w:val="00CC69C4"/>
    <w:rsid w:val="00CD52DF"/>
    <w:rsid w:val="00CE0BDA"/>
    <w:rsid w:val="00CE5982"/>
    <w:rsid w:val="00CE61F4"/>
    <w:rsid w:val="00D01558"/>
    <w:rsid w:val="00D124C6"/>
    <w:rsid w:val="00D4107A"/>
    <w:rsid w:val="00D422CF"/>
    <w:rsid w:val="00D57081"/>
    <w:rsid w:val="00D613C1"/>
    <w:rsid w:val="00D81629"/>
    <w:rsid w:val="00D82B0C"/>
    <w:rsid w:val="00DA12A1"/>
    <w:rsid w:val="00DA7460"/>
    <w:rsid w:val="00DC5AD1"/>
    <w:rsid w:val="00DE1101"/>
    <w:rsid w:val="00DF3C13"/>
    <w:rsid w:val="00E06424"/>
    <w:rsid w:val="00E14419"/>
    <w:rsid w:val="00E167B5"/>
    <w:rsid w:val="00E235AC"/>
    <w:rsid w:val="00E374BE"/>
    <w:rsid w:val="00E422EE"/>
    <w:rsid w:val="00E7453B"/>
    <w:rsid w:val="00E747D0"/>
    <w:rsid w:val="00E817DF"/>
    <w:rsid w:val="00E9187A"/>
    <w:rsid w:val="00E96153"/>
    <w:rsid w:val="00EA158C"/>
    <w:rsid w:val="00EB690B"/>
    <w:rsid w:val="00EC6189"/>
    <w:rsid w:val="00EC7DAF"/>
    <w:rsid w:val="00EF2802"/>
    <w:rsid w:val="00EF5061"/>
    <w:rsid w:val="00F00311"/>
    <w:rsid w:val="00F05FA4"/>
    <w:rsid w:val="00F7656F"/>
    <w:rsid w:val="00FC45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0C8D9EA"/>
  <w14:defaultImageDpi w14:val="32767"/>
  <w15:chartTrackingRefBased/>
  <w15:docId w15:val="{BF8BE25E-E962-EC4A-B9F3-A16310FE4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D4E8F"/>
  </w:style>
  <w:style w:type="paragraph" w:styleId="Heading1">
    <w:name w:val="heading 1"/>
    <w:basedOn w:val="Normal"/>
    <w:next w:val="Normal"/>
    <w:link w:val="Heading1Char"/>
    <w:uiPriority w:val="9"/>
    <w:qFormat/>
    <w:rsid w:val="003D4E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4E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4E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4E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4E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4E8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4E8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4E8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4E8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4E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4E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4E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4E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4E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4E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4E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4E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4E8F"/>
    <w:rPr>
      <w:rFonts w:eastAsiaTheme="majorEastAsia" w:cstheme="majorBidi"/>
      <w:color w:val="272727" w:themeColor="text1" w:themeTint="D8"/>
    </w:rPr>
  </w:style>
  <w:style w:type="paragraph" w:styleId="Title">
    <w:name w:val="Title"/>
    <w:basedOn w:val="Normal"/>
    <w:next w:val="Normal"/>
    <w:link w:val="TitleChar"/>
    <w:uiPriority w:val="10"/>
    <w:qFormat/>
    <w:rsid w:val="003D4E8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4E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4E8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4E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4E8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D4E8F"/>
    <w:rPr>
      <w:i/>
      <w:iCs/>
      <w:color w:val="404040" w:themeColor="text1" w:themeTint="BF"/>
    </w:rPr>
  </w:style>
  <w:style w:type="paragraph" w:styleId="ListParagraph">
    <w:name w:val="List Paragraph"/>
    <w:basedOn w:val="Normal"/>
    <w:uiPriority w:val="34"/>
    <w:qFormat/>
    <w:rsid w:val="003D4E8F"/>
    <w:pPr>
      <w:ind w:left="720"/>
      <w:contextualSpacing/>
    </w:pPr>
  </w:style>
  <w:style w:type="character" w:styleId="IntenseEmphasis">
    <w:name w:val="Intense Emphasis"/>
    <w:basedOn w:val="DefaultParagraphFont"/>
    <w:uiPriority w:val="21"/>
    <w:qFormat/>
    <w:rsid w:val="003D4E8F"/>
    <w:rPr>
      <w:i/>
      <w:iCs/>
      <w:color w:val="0F4761" w:themeColor="accent1" w:themeShade="BF"/>
    </w:rPr>
  </w:style>
  <w:style w:type="paragraph" w:styleId="IntenseQuote">
    <w:name w:val="Intense Quote"/>
    <w:basedOn w:val="Normal"/>
    <w:next w:val="Normal"/>
    <w:link w:val="IntenseQuoteChar"/>
    <w:uiPriority w:val="30"/>
    <w:qFormat/>
    <w:rsid w:val="003D4E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4E8F"/>
    <w:rPr>
      <w:i/>
      <w:iCs/>
      <w:color w:val="0F4761" w:themeColor="accent1" w:themeShade="BF"/>
    </w:rPr>
  </w:style>
  <w:style w:type="character" w:styleId="IntenseReference">
    <w:name w:val="Intense Reference"/>
    <w:basedOn w:val="DefaultParagraphFont"/>
    <w:uiPriority w:val="32"/>
    <w:qFormat/>
    <w:rsid w:val="003D4E8F"/>
    <w:rPr>
      <w:b/>
      <w:bCs/>
      <w:smallCaps/>
      <w:color w:val="0F4761" w:themeColor="accent1" w:themeShade="BF"/>
      <w:spacing w:val="5"/>
    </w:rPr>
  </w:style>
  <w:style w:type="table" w:styleId="TableGrid">
    <w:name w:val="Table Grid"/>
    <w:basedOn w:val="TableNormal"/>
    <w:uiPriority w:val="39"/>
    <w:rsid w:val="003D4E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D4E8F"/>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59</Words>
  <Characters>4327</Characters>
  <Application>Microsoft Office Word</Application>
  <DocSecurity>0</DocSecurity>
  <Lines>36</Lines>
  <Paragraphs>10</Paragraphs>
  <ScaleCrop>false</ScaleCrop>
  <Company/>
  <LinksUpToDate>false</LinksUpToDate>
  <CharactersWithSpaces>5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e Lazarus</dc:creator>
  <cp:keywords/>
  <dc:description/>
  <cp:lastModifiedBy>Katharine Lazarus</cp:lastModifiedBy>
  <cp:revision>1</cp:revision>
  <dcterms:created xsi:type="dcterms:W3CDTF">2025-06-20T11:40:00Z</dcterms:created>
  <dcterms:modified xsi:type="dcterms:W3CDTF">2025-06-20T11:40:00Z</dcterms:modified>
</cp:coreProperties>
</file>